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F6B5E" w14:textId="52A499D1" w:rsidR="003052BD" w:rsidRPr="00AF7C69" w:rsidRDefault="00F34C6B" w:rsidP="00AF7C69">
      <w:pPr>
        <w:pStyle w:val="Overskrift2"/>
        <w:rPr>
          <w:lang w:val="en-US"/>
        </w:rPr>
      </w:pPr>
      <w:r w:rsidRPr="00AF7C69">
        <w:rPr>
          <w:lang w:val="en-US"/>
        </w:rPr>
        <w:t>Supplementary files</w:t>
      </w:r>
    </w:p>
    <w:p w14:paraId="584E1BC9" w14:textId="77777777" w:rsidR="00AF7C69" w:rsidRDefault="00AF7C69" w:rsidP="00F34C6B">
      <w:pPr>
        <w:spacing w:line="276" w:lineRule="auto"/>
        <w:rPr>
          <w:rFonts w:cstheme="minorHAnsi"/>
          <w:b/>
          <w:sz w:val="20"/>
          <w:szCs w:val="20"/>
          <w:lang w:val="en-US"/>
        </w:rPr>
      </w:pPr>
    </w:p>
    <w:p w14:paraId="7786002D" w14:textId="5E020772" w:rsidR="00AF7C69" w:rsidRPr="00AF7C69" w:rsidRDefault="00AF7C69" w:rsidP="00F34C6B">
      <w:pPr>
        <w:spacing w:line="276" w:lineRule="auto"/>
        <w:rPr>
          <w:rFonts w:cstheme="minorHAnsi"/>
          <w:b/>
          <w:sz w:val="20"/>
          <w:szCs w:val="20"/>
          <w:lang w:val="en-US"/>
        </w:rPr>
      </w:pPr>
      <w:r w:rsidRPr="00AF7C69">
        <w:rPr>
          <w:rFonts w:cstheme="minorHAnsi"/>
          <w:b/>
          <w:sz w:val="20"/>
          <w:szCs w:val="20"/>
          <w:lang w:val="en-US"/>
        </w:rPr>
        <w:t xml:space="preserve">Supplementary table </w:t>
      </w:r>
      <w:r>
        <w:rPr>
          <w:rFonts w:cstheme="minorHAnsi"/>
          <w:b/>
          <w:sz w:val="20"/>
          <w:szCs w:val="20"/>
          <w:lang w:val="en-US"/>
        </w:rPr>
        <w:t xml:space="preserve">1: </w:t>
      </w:r>
      <w:r w:rsidRPr="00AF7C69">
        <w:rPr>
          <w:rFonts w:cstheme="minorHAnsi"/>
          <w:bCs/>
          <w:sz w:val="20"/>
          <w:szCs w:val="20"/>
          <w:lang w:val="en-US"/>
        </w:rPr>
        <w:t>Gene panel including 46 genes used for the updated genetic screening and counselling</w:t>
      </w:r>
    </w:p>
    <w:tbl>
      <w:tblPr>
        <w:tblW w:w="48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4"/>
        <w:gridCol w:w="1276"/>
        <w:gridCol w:w="1276"/>
        <w:gridCol w:w="1134"/>
      </w:tblGrid>
      <w:tr w:rsidR="00AF7C69" w:rsidRPr="00AF7C69" w14:paraId="0880D450" w14:textId="77777777" w:rsidTr="00AF7C69">
        <w:trPr>
          <w:trHeight w:val="1237"/>
        </w:trPr>
        <w:tc>
          <w:tcPr>
            <w:tcW w:w="112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B9A43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ACD</w:t>
            </w:r>
          </w:p>
          <w:p w14:paraId="7A09E5B0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APC</w:t>
            </w:r>
          </w:p>
          <w:p w14:paraId="68BD799C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ATM</w:t>
            </w:r>
          </w:p>
          <w:p w14:paraId="47EF4C6F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AXIN2</w:t>
            </w:r>
          </w:p>
          <w:p w14:paraId="42541458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D3B87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BAP1</w:t>
            </w:r>
          </w:p>
          <w:p w14:paraId="61016F6D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BARD1</w:t>
            </w:r>
          </w:p>
          <w:p w14:paraId="0F1C8A15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BMPR1A</w:t>
            </w:r>
          </w:p>
          <w:p w14:paraId="54EA072B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BRCA1</w:t>
            </w:r>
          </w:p>
          <w:p w14:paraId="3121D7A9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BRCA2</w:t>
            </w:r>
          </w:p>
          <w:p w14:paraId="7A5B3C77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BRIP1</w:t>
            </w:r>
          </w:p>
        </w:tc>
        <w:tc>
          <w:tcPr>
            <w:tcW w:w="1276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BABC7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CDH1</w:t>
            </w:r>
          </w:p>
          <w:p w14:paraId="3B699F3A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CHEK2</w:t>
            </w:r>
          </w:p>
          <w:p w14:paraId="5E0E34CF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CDK4</w:t>
            </w:r>
          </w:p>
          <w:p w14:paraId="620CC0A4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CDKN2A</w:t>
            </w:r>
          </w:p>
          <w:p w14:paraId="1E472C72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CDKN2B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0D53A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DICER1</w:t>
            </w:r>
          </w:p>
        </w:tc>
      </w:tr>
      <w:tr w:rsidR="00AF7C69" w:rsidRPr="00AF7C69" w14:paraId="10AEA780" w14:textId="77777777" w:rsidTr="00AF7C69">
        <w:trPr>
          <w:trHeight w:val="1966"/>
        </w:trPr>
        <w:tc>
          <w:tcPr>
            <w:tcW w:w="112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DA40E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EPCAM</w:t>
            </w:r>
          </w:p>
        </w:tc>
        <w:tc>
          <w:tcPr>
            <w:tcW w:w="1276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B8042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FH</w:t>
            </w:r>
          </w:p>
          <w:p w14:paraId="07242F49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FLCN</w:t>
            </w:r>
          </w:p>
        </w:tc>
        <w:tc>
          <w:tcPr>
            <w:tcW w:w="1276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6A5B1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GREM1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F242F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MET</w:t>
            </w:r>
          </w:p>
          <w:p w14:paraId="099BF159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MLH1</w:t>
            </w:r>
          </w:p>
          <w:p w14:paraId="3E86A7BE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MLH3</w:t>
            </w:r>
          </w:p>
          <w:p w14:paraId="4EDDF7A5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MSH2</w:t>
            </w:r>
          </w:p>
          <w:p w14:paraId="347243B1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MSH3</w:t>
            </w:r>
          </w:p>
          <w:p w14:paraId="1E9BB378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MSH6</w:t>
            </w:r>
          </w:p>
          <w:p w14:paraId="5640D816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MUTYH</w:t>
            </w:r>
          </w:p>
        </w:tc>
      </w:tr>
      <w:tr w:rsidR="00AF7C69" w:rsidRPr="00AF7C69" w14:paraId="3871D218" w14:textId="77777777" w:rsidTr="00AF7C69">
        <w:trPr>
          <w:trHeight w:val="1651"/>
        </w:trPr>
        <w:tc>
          <w:tcPr>
            <w:tcW w:w="112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C955F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NTHL1</w:t>
            </w:r>
          </w:p>
        </w:tc>
        <w:tc>
          <w:tcPr>
            <w:tcW w:w="1276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B1602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PALB2</w:t>
            </w:r>
          </w:p>
          <w:p w14:paraId="50E822EB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PMS2</w:t>
            </w:r>
          </w:p>
          <w:p w14:paraId="74906331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POLD1</w:t>
            </w:r>
          </w:p>
          <w:p w14:paraId="623A3620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POLE</w:t>
            </w:r>
          </w:p>
          <w:p w14:paraId="6E3B560B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POT1</w:t>
            </w:r>
          </w:p>
          <w:p w14:paraId="7560DDD4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PTEN</w:t>
            </w:r>
          </w:p>
        </w:tc>
        <w:tc>
          <w:tcPr>
            <w:tcW w:w="1276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AF532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RAD51C</w:t>
            </w:r>
          </w:p>
          <w:p w14:paraId="2B0D3749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RAD51D</w:t>
            </w:r>
          </w:p>
          <w:p w14:paraId="350EC73C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RNF43</w:t>
            </w:r>
          </w:p>
          <w:p w14:paraId="12FE08DD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RPS20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6C560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SDHB</w:t>
            </w:r>
          </w:p>
          <w:p w14:paraId="36EECB78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SDHC</w:t>
            </w:r>
          </w:p>
          <w:p w14:paraId="02007B09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SMAD4</w:t>
            </w:r>
          </w:p>
          <w:p w14:paraId="677CC3D6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STK11</w:t>
            </w:r>
          </w:p>
        </w:tc>
      </w:tr>
      <w:tr w:rsidR="00AF7C69" w:rsidRPr="00AF7C69" w14:paraId="01FC5028" w14:textId="77777777" w:rsidTr="00AF7C69">
        <w:trPr>
          <w:trHeight w:val="1039"/>
        </w:trPr>
        <w:tc>
          <w:tcPr>
            <w:tcW w:w="112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5BC0A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TERF2IP</w:t>
            </w:r>
          </w:p>
          <w:p w14:paraId="685B6C86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TERT</w:t>
            </w:r>
          </w:p>
          <w:p w14:paraId="165F46EC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TP53</w:t>
            </w:r>
          </w:p>
        </w:tc>
        <w:tc>
          <w:tcPr>
            <w:tcW w:w="1276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07C70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  <w:r w:rsidRPr="00AF7C69">
              <w:rPr>
                <w:b/>
                <w:bCs/>
                <w:sz w:val="20"/>
                <w:szCs w:val="20"/>
              </w:rPr>
              <w:t>VHL</w:t>
            </w:r>
          </w:p>
        </w:tc>
        <w:tc>
          <w:tcPr>
            <w:tcW w:w="1276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2B113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FFE52" w14:textId="77777777" w:rsidR="00AF7C69" w:rsidRPr="00AF7C69" w:rsidRDefault="00AF7C69" w:rsidP="00AF7C69">
            <w:pPr>
              <w:spacing w:line="276" w:lineRule="auto"/>
              <w:rPr>
                <w:sz w:val="20"/>
                <w:szCs w:val="20"/>
              </w:rPr>
            </w:pPr>
          </w:p>
        </w:tc>
      </w:tr>
    </w:tbl>
    <w:p w14:paraId="7E241CDE" w14:textId="77777777" w:rsidR="00AF7C69" w:rsidRPr="00AF7C69" w:rsidRDefault="00AF7C69" w:rsidP="00F34C6B">
      <w:pPr>
        <w:spacing w:line="276" w:lineRule="auto"/>
        <w:rPr>
          <w:sz w:val="20"/>
          <w:szCs w:val="20"/>
          <w:lang w:val="en-US"/>
        </w:rPr>
      </w:pPr>
    </w:p>
    <w:p w14:paraId="51BEAC72" w14:textId="77777777" w:rsidR="003052BD" w:rsidRPr="00AF7C69" w:rsidRDefault="003052BD" w:rsidP="00F34C6B">
      <w:pPr>
        <w:spacing w:line="276" w:lineRule="auto"/>
        <w:rPr>
          <w:rFonts w:cstheme="minorHAnsi"/>
          <w:b/>
          <w:sz w:val="20"/>
          <w:szCs w:val="20"/>
          <w:lang w:val="en-US"/>
        </w:rPr>
      </w:pPr>
    </w:p>
    <w:p w14:paraId="6D433D98" w14:textId="414B6559" w:rsidR="003052BD" w:rsidRPr="00AF7C69" w:rsidRDefault="003052BD" w:rsidP="003052BD">
      <w:pPr>
        <w:spacing w:line="276" w:lineRule="auto"/>
        <w:rPr>
          <w:rFonts w:cstheme="minorHAnsi"/>
          <w:bCs/>
          <w:sz w:val="20"/>
          <w:szCs w:val="20"/>
          <w:lang w:val="en-US"/>
        </w:rPr>
      </w:pPr>
      <w:r w:rsidRPr="00AF7C69">
        <w:rPr>
          <w:rFonts w:cstheme="minorHAnsi"/>
          <w:b/>
          <w:sz w:val="20"/>
          <w:szCs w:val="20"/>
          <w:lang w:val="en-US"/>
        </w:rPr>
        <w:t xml:space="preserve">Supplementary table </w:t>
      </w:r>
      <w:r w:rsidR="00AF7C69" w:rsidRPr="00AF7C69">
        <w:rPr>
          <w:rFonts w:cstheme="minorHAnsi"/>
          <w:b/>
          <w:sz w:val="20"/>
          <w:szCs w:val="20"/>
          <w:lang w:val="en-US"/>
        </w:rPr>
        <w:t>2</w:t>
      </w:r>
      <w:r w:rsidRPr="00AF7C69">
        <w:rPr>
          <w:rFonts w:cstheme="minorHAnsi"/>
          <w:b/>
          <w:sz w:val="20"/>
          <w:szCs w:val="20"/>
          <w:lang w:val="en-US"/>
        </w:rPr>
        <w:t>:</w:t>
      </w:r>
      <w:r w:rsidRPr="00AF7C69">
        <w:rPr>
          <w:rFonts w:cstheme="minorHAnsi"/>
          <w:bCs/>
          <w:sz w:val="20"/>
          <w:szCs w:val="20"/>
          <w:lang w:val="en-US"/>
        </w:rPr>
        <w:t xml:space="preserve"> Reasons for not receiving updated genetic </w:t>
      </w:r>
      <w:r w:rsidR="0067009A" w:rsidRPr="00AF7C69">
        <w:rPr>
          <w:rFonts w:cstheme="minorHAnsi"/>
          <w:bCs/>
          <w:sz w:val="20"/>
          <w:szCs w:val="20"/>
          <w:lang w:val="en-US"/>
        </w:rPr>
        <w:t>surveillance</w:t>
      </w:r>
      <w:r w:rsidRPr="00AF7C69">
        <w:rPr>
          <w:rFonts w:cstheme="minorHAnsi"/>
          <w:bCs/>
          <w:sz w:val="20"/>
          <w:szCs w:val="20"/>
          <w:lang w:val="en-US"/>
        </w:rPr>
        <w:t xml:space="preserve"> and counselling</w:t>
      </w:r>
    </w:p>
    <w:p w14:paraId="479ED153" w14:textId="77777777" w:rsidR="003052BD" w:rsidRPr="00AF7C69" w:rsidRDefault="003052BD" w:rsidP="003052BD">
      <w:pPr>
        <w:spacing w:line="276" w:lineRule="auto"/>
        <w:rPr>
          <w:rFonts w:cstheme="minorHAnsi"/>
          <w:bCs/>
          <w:sz w:val="20"/>
          <w:szCs w:val="20"/>
          <w:lang w:val="en-US"/>
        </w:rPr>
      </w:pPr>
    </w:p>
    <w:tbl>
      <w:tblPr>
        <w:tblStyle w:val="Almindeligtabel4"/>
        <w:tblW w:w="9850" w:type="dxa"/>
        <w:tblLook w:val="0420" w:firstRow="1" w:lastRow="0" w:firstColumn="0" w:lastColumn="0" w:noHBand="0" w:noVBand="1"/>
      </w:tblPr>
      <w:tblGrid>
        <w:gridCol w:w="8366"/>
        <w:gridCol w:w="1484"/>
      </w:tblGrid>
      <w:tr w:rsidR="003052BD" w:rsidRPr="00AF7C69" w14:paraId="486A4990" w14:textId="77777777" w:rsidTr="009D23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tcW w:w="8366" w:type="dxa"/>
            <w:tcBorders>
              <w:bottom w:val="single" w:sz="4" w:space="0" w:color="auto"/>
            </w:tcBorders>
            <w:hideMark/>
          </w:tcPr>
          <w:p w14:paraId="32D14694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sz w:val="20"/>
                <w:szCs w:val="20"/>
                <w:lang w:val="en-US"/>
              </w:rPr>
              <w:t>Women, who did not receive updated genetic evaluation (n = 61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hideMark/>
          </w:tcPr>
          <w:p w14:paraId="218D650C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052BD" w:rsidRPr="00AF7C69" w14:paraId="3F28C2B1" w14:textId="77777777" w:rsidTr="009D2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tcW w:w="8366" w:type="dxa"/>
            <w:tcBorders>
              <w:top w:val="single" w:sz="4" w:space="0" w:color="auto"/>
            </w:tcBorders>
            <w:hideMark/>
          </w:tcPr>
          <w:p w14:paraId="3094E8BD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bCs/>
                <w:sz w:val="20"/>
                <w:szCs w:val="20"/>
                <w:lang w:val="en-US"/>
              </w:rPr>
              <w:t>Underwent risk-reducing surgery before 2019 (new guidelines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hideMark/>
          </w:tcPr>
          <w:p w14:paraId="5BB162D1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AF7C69">
              <w:rPr>
                <w:rFonts w:cstheme="minorHAnsi"/>
                <w:bCs/>
                <w:i/>
                <w:iCs/>
                <w:sz w:val="20"/>
                <w:szCs w:val="20"/>
              </w:rPr>
              <w:t>n = 15</w:t>
            </w:r>
          </w:p>
        </w:tc>
      </w:tr>
      <w:tr w:rsidR="003052BD" w:rsidRPr="00AF7C69" w14:paraId="15CD601E" w14:textId="77777777" w:rsidTr="009D23BC">
        <w:trPr>
          <w:trHeight w:val="435"/>
        </w:trPr>
        <w:tc>
          <w:tcPr>
            <w:tcW w:w="8366" w:type="dxa"/>
            <w:hideMark/>
          </w:tcPr>
          <w:p w14:paraId="19C1E72E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bCs/>
                <w:sz w:val="20"/>
                <w:szCs w:val="20"/>
                <w:lang w:val="en-US"/>
              </w:rPr>
              <w:t>Declined updated genetic evaluation</w:t>
            </w:r>
          </w:p>
        </w:tc>
        <w:tc>
          <w:tcPr>
            <w:tcW w:w="1484" w:type="dxa"/>
            <w:hideMark/>
          </w:tcPr>
          <w:p w14:paraId="3ECE923F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AF7C69">
              <w:rPr>
                <w:rFonts w:cstheme="minorHAnsi"/>
                <w:bCs/>
                <w:i/>
                <w:iCs/>
                <w:sz w:val="20"/>
                <w:szCs w:val="20"/>
              </w:rPr>
              <w:t>n = 11</w:t>
            </w:r>
          </w:p>
        </w:tc>
      </w:tr>
      <w:tr w:rsidR="003052BD" w:rsidRPr="00AF7C69" w14:paraId="2FFED20F" w14:textId="77777777" w:rsidTr="009D2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tcW w:w="8366" w:type="dxa"/>
            <w:hideMark/>
          </w:tcPr>
          <w:p w14:paraId="02ED2197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bCs/>
                <w:sz w:val="20"/>
                <w:szCs w:val="20"/>
                <w:lang w:val="en-US"/>
              </w:rPr>
              <w:t>Family member was genetically evaluated</w:t>
            </w:r>
          </w:p>
        </w:tc>
        <w:tc>
          <w:tcPr>
            <w:tcW w:w="1484" w:type="dxa"/>
            <w:hideMark/>
          </w:tcPr>
          <w:p w14:paraId="5E2E444B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AF7C69">
              <w:rPr>
                <w:rFonts w:cstheme="minorHAnsi"/>
                <w:bCs/>
                <w:i/>
                <w:iCs/>
                <w:sz w:val="20"/>
                <w:szCs w:val="20"/>
              </w:rPr>
              <w:t>n = 8</w:t>
            </w:r>
          </w:p>
        </w:tc>
      </w:tr>
      <w:tr w:rsidR="003052BD" w:rsidRPr="00AF7C69" w14:paraId="311C8252" w14:textId="77777777" w:rsidTr="009D23BC">
        <w:trPr>
          <w:trHeight w:val="435"/>
        </w:trPr>
        <w:tc>
          <w:tcPr>
            <w:tcW w:w="8366" w:type="dxa"/>
            <w:hideMark/>
          </w:tcPr>
          <w:p w14:paraId="5DCD47A3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bCs/>
                <w:sz w:val="20"/>
                <w:szCs w:val="20"/>
                <w:lang w:val="en-US"/>
              </w:rPr>
              <w:t>Other reasons</w:t>
            </w:r>
          </w:p>
        </w:tc>
        <w:tc>
          <w:tcPr>
            <w:tcW w:w="1484" w:type="dxa"/>
            <w:hideMark/>
          </w:tcPr>
          <w:p w14:paraId="27422F47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AF7C69">
              <w:rPr>
                <w:rFonts w:cstheme="minorHAnsi"/>
                <w:bCs/>
                <w:i/>
                <w:iCs/>
                <w:sz w:val="20"/>
                <w:szCs w:val="20"/>
              </w:rPr>
              <w:t>n = 7</w:t>
            </w:r>
          </w:p>
        </w:tc>
      </w:tr>
      <w:tr w:rsidR="003052BD" w:rsidRPr="00AF7C69" w14:paraId="7450C808" w14:textId="77777777" w:rsidTr="009D2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tcW w:w="8366" w:type="dxa"/>
            <w:hideMark/>
          </w:tcPr>
          <w:p w14:paraId="2DC0613A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bCs/>
                <w:sz w:val="20"/>
                <w:szCs w:val="20"/>
                <w:lang w:val="en-US"/>
              </w:rPr>
              <w:t>Negative for BRCA1/2, but assessed as high risk due to family history</w:t>
            </w:r>
          </w:p>
        </w:tc>
        <w:tc>
          <w:tcPr>
            <w:tcW w:w="1484" w:type="dxa"/>
            <w:hideMark/>
          </w:tcPr>
          <w:p w14:paraId="485EB4F4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AF7C69">
              <w:rPr>
                <w:rFonts w:cstheme="minorHAnsi"/>
                <w:bCs/>
                <w:i/>
                <w:iCs/>
                <w:sz w:val="20"/>
                <w:szCs w:val="20"/>
              </w:rPr>
              <w:t>n = 5</w:t>
            </w:r>
          </w:p>
        </w:tc>
      </w:tr>
      <w:tr w:rsidR="003052BD" w:rsidRPr="00AF7C69" w14:paraId="208ED5C3" w14:textId="77777777" w:rsidTr="009D23BC">
        <w:trPr>
          <w:trHeight w:val="435"/>
        </w:trPr>
        <w:tc>
          <w:tcPr>
            <w:tcW w:w="8366" w:type="dxa"/>
            <w:hideMark/>
          </w:tcPr>
          <w:p w14:paraId="5A16E17A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bCs/>
                <w:sz w:val="20"/>
                <w:szCs w:val="20"/>
                <w:lang w:val="en-US"/>
              </w:rPr>
              <w:t>Tested for the family variant of a pathogenic variant</w:t>
            </w:r>
          </w:p>
          <w:p w14:paraId="3AD4E7DA" w14:textId="77777777" w:rsidR="003052BD" w:rsidRPr="00AF7C69" w:rsidRDefault="003052BD" w:rsidP="009D23BC">
            <w:pPr>
              <w:numPr>
                <w:ilvl w:val="0"/>
                <w:numId w:val="4"/>
              </w:num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  <w:r w:rsidRPr="00AF7C69">
              <w:rPr>
                <w:rFonts w:cstheme="minorHAnsi"/>
                <w:bCs/>
                <w:sz w:val="20"/>
                <w:szCs w:val="20"/>
              </w:rPr>
              <w:t>BRCA1</w:t>
            </w:r>
          </w:p>
          <w:p w14:paraId="14CF6A91" w14:textId="77777777" w:rsidR="003052BD" w:rsidRPr="00AF7C69" w:rsidRDefault="003052BD" w:rsidP="009D23BC">
            <w:pPr>
              <w:numPr>
                <w:ilvl w:val="0"/>
                <w:numId w:val="4"/>
              </w:num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  <w:r w:rsidRPr="00AF7C69">
              <w:rPr>
                <w:rFonts w:cstheme="minorHAnsi"/>
                <w:bCs/>
                <w:sz w:val="20"/>
                <w:szCs w:val="20"/>
              </w:rPr>
              <w:t>BRCA2</w:t>
            </w:r>
          </w:p>
          <w:p w14:paraId="74380461" w14:textId="77777777" w:rsidR="003052BD" w:rsidRPr="00AF7C69" w:rsidRDefault="003052BD" w:rsidP="009D23BC">
            <w:pPr>
              <w:numPr>
                <w:ilvl w:val="0"/>
                <w:numId w:val="4"/>
              </w:num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  <w:r w:rsidRPr="00AF7C69">
              <w:rPr>
                <w:rFonts w:cstheme="minorHAnsi"/>
                <w:bCs/>
                <w:sz w:val="20"/>
                <w:szCs w:val="20"/>
              </w:rPr>
              <w:t>PALB2</w:t>
            </w:r>
          </w:p>
          <w:p w14:paraId="240CF6ED" w14:textId="77777777" w:rsidR="003052BD" w:rsidRPr="00AF7C69" w:rsidRDefault="003052BD" w:rsidP="009D23BC">
            <w:pPr>
              <w:numPr>
                <w:ilvl w:val="0"/>
                <w:numId w:val="4"/>
              </w:numPr>
              <w:spacing w:line="276" w:lineRule="auto"/>
              <w:rPr>
                <w:rFonts w:cstheme="minorHAnsi"/>
                <w:bCs/>
                <w:sz w:val="20"/>
                <w:szCs w:val="20"/>
              </w:rPr>
            </w:pPr>
            <w:r w:rsidRPr="00AF7C69">
              <w:rPr>
                <w:rFonts w:cstheme="minorHAnsi"/>
                <w:bCs/>
                <w:sz w:val="20"/>
                <w:szCs w:val="20"/>
              </w:rPr>
              <w:t>RAD51D</w:t>
            </w:r>
          </w:p>
        </w:tc>
        <w:tc>
          <w:tcPr>
            <w:tcW w:w="1484" w:type="dxa"/>
            <w:hideMark/>
          </w:tcPr>
          <w:p w14:paraId="206994FA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AF7C69">
              <w:rPr>
                <w:rFonts w:cstheme="minorHAnsi"/>
                <w:bCs/>
                <w:i/>
                <w:iCs/>
                <w:sz w:val="20"/>
                <w:szCs w:val="20"/>
              </w:rPr>
              <w:t>n = 3</w:t>
            </w:r>
          </w:p>
          <w:p w14:paraId="0D84FB1D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AF7C69">
              <w:rPr>
                <w:rFonts w:cstheme="minorHAnsi"/>
                <w:bCs/>
                <w:i/>
                <w:iCs/>
                <w:sz w:val="20"/>
                <w:szCs w:val="20"/>
              </w:rPr>
              <w:t>n = 5</w:t>
            </w:r>
          </w:p>
          <w:p w14:paraId="41A2352B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AF7C69">
              <w:rPr>
                <w:rFonts w:cstheme="minorHAnsi"/>
                <w:bCs/>
                <w:i/>
                <w:iCs/>
                <w:sz w:val="20"/>
                <w:szCs w:val="20"/>
              </w:rPr>
              <w:t>n = 1</w:t>
            </w:r>
          </w:p>
          <w:p w14:paraId="06DE7DDA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AF7C69">
              <w:rPr>
                <w:rFonts w:cstheme="minorHAnsi"/>
                <w:bCs/>
                <w:i/>
                <w:iCs/>
                <w:sz w:val="20"/>
                <w:szCs w:val="20"/>
              </w:rPr>
              <w:t>n = 1</w:t>
            </w:r>
          </w:p>
        </w:tc>
      </w:tr>
      <w:tr w:rsidR="003052BD" w:rsidRPr="00AF7C69" w14:paraId="13C46815" w14:textId="77777777" w:rsidTr="009D2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tcW w:w="8366" w:type="dxa"/>
            <w:hideMark/>
          </w:tcPr>
          <w:p w14:paraId="22AB4AD8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bCs/>
                <w:sz w:val="20"/>
                <w:szCs w:val="20"/>
                <w:lang w:val="en-US"/>
              </w:rPr>
              <w:t>Updated genetic evaluation is pending</w:t>
            </w:r>
          </w:p>
        </w:tc>
        <w:tc>
          <w:tcPr>
            <w:tcW w:w="1484" w:type="dxa"/>
            <w:hideMark/>
          </w:tcPr>
          <w:p w14:paraId="2063125E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AF7C69">
              <w:rPr>
                <w:rFonts w:cstheme="minorHAnsi"/>
                <w:bCs/>
                <w:i/>
                <w:iCs/>
                <w:sz w:val="20"/>
                <w:szCs w:val="20"/>
              </w:rPr>
              <w:t>n = 3</w:t>
            </w:r>
          </w:p>
        </w:tc>
      </w:tr>
      <w:tr w:rsidR="003052BD" w:rsidRPr="00AF7C69" w14:paraId="0B996515" w14:textId="77777777" w:rsidTr="009D23BC">
        <w:trPr>
          <w:trHeight w:val="435"/>
        </w:trPr>
        <w:tc>
          <w:tcPr>
            <w:tcW w:w="8366" w:type="dxa"/>
            <w:hideMark/>
          </w:tcPr>
          <w:p w14:paraId="70D9AF7D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bCs/>
                <w:sz w:val="20"/>
                <w:szCs w:val="20"/>
                <w:lang w:val="en-US"/>
              </w:rPr>
              <w:lastRenderedPageBreak/>
              <w:t>Died before an updated evaluation could be performed</w:t>
            </w:r>
          </w:p>
        </w:tc>
        <w:tc>
          <w:tcPr>
            <w:tcW w:w="1484" w:type="dxa"/>
            <w:hideMark/>
          </w:tcPr>
          <w:p w14:paraId="6A2E41A6" w14:textId="77777777" w:rsidR="003052BD" w:rsidRPr="00AF7C69" w:rsidRDefault="003052BD" w:rsidP="009D23BC">
            <w:pPr>
              <w:spacing w:line="276" w:lineRule="auto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AF7C69">
              <w:rPr>
                <w:rFonts w:cstheme="minorHAnsi"/>
                <w:bCs/>
                <w:i/>
                <w:iCs/>
                <w:sz w:val="20"/>
                <w:szCs w:val="20"/>
              </w:rPr>
              <w:t>n = 2</w:t>
            </w:r>
          </w:p>
        </w:tc>
      </w:tr>
    </w:tbl>
    <w:p w14:paraId="2D8BF503" w14:textId="77777777" w:rsidR="003052BD" w:rsidRPr="00AF7C69" w:rsidRDefault="003052BD" w:rsidP="00F34C6B">
      <w:pPr>
        <w:spacing w:line="276" w:lineRule="auto"/>
        <w:rPr>
          <w:rFonts w:cstheme="minorHAnsi"/>
          <w:b/>
          <w:sz w:val="20"/>
          <w:szCs w:val="20"/>
          <w:lang w:val="en-US"/>
        </w:rPr>
      </w:pPr>
    </w:p>
    <w:p w14:paraId="5405BD26" w14:textId="77777777" w:rsidR="003052BD" w:rsidRPr="00AF7C69" w:rsidRDefault="003052BD" w:rsidP="00F34C6B">
      <w:pPr>
        <w:spacing w:line="276" w:lineRule="auto"/>
        <w:rPr>
          <w:rFonts w:cstheme="minorHAnsi"/>
          <w:b/>
          <w:sz w:val="20"/>
          <w:szCs w:val="20"/>
          <w:lang w:val="en-US"/>
        </w:rPr>
      </w:pPr>
    </w:p>
    <w:p w14:paraId="3C564D28" w14:textId="1F03EFF3" w:rsidR="00F34C6B" w:rsidRPr="00AF7C69" w:rsidRDefault="003052BD" w:rsidP="00F34C6B">
      <w:pPr>
        <w:spacing w:line="276" w:lineRule="auto"/>
        <w:rPr>
          <w:rFonts w:cstheme="minorHAnsi"/>
          <w:b/>
          <w:sz w:val="20"/>
          <w:szCs w:val="20"/>
          <w:lang w:val="en-US"/>
        </w:rPr>
      </w:pPr>
      <w:r w:rsidRPr="00AF7C69">
        <w:rPr>
          <w:rFonts w:cstheme="minorHAnsi"/>
          <w:b/>
          <w:sz w:val="20"/>
          <w:szCs w:val="20"/>
          <w:lang w:val="en-US"/>
        </w:rPr>
        <w:t xml:space="preserve">Supplementary table </w:t>
      </w:r>
      <w:r w:rsidR="00AF7C69" w:rsidRPr="00AF7C69">
        <w:rPr>
          <w:rFonts w:cstheme="minorHAnsi"/>
          <w:b/>
          <w:sz w:val="20"/>
          <w:szCs w:val="20"/>
          <w:lang w:val="en-US"/>
        </w:rPr>
        <w:t>3</w:t>
      </w:r>
      <w:r w:rsidRPr="00AF7C69">
        <w:rPr>
          <w:rFonts w:cstheme="minorHAnsi"/>
          <w:b/>
          <w:sz w:val="20"/>
          <w:szCs w:val="20"/>
          <w:lang w:val="en-US"/>
        </w:rPr>
        <w:t xml:space="preserve">: </w:t>
      </w:r>
      <w:r w:rsidRPr="00AF7C69">
        <w:rPr>
          <w:rFonts w:cstheme="minorHAnsi"/>
          <w:bCs/>
          <w:sz w:val="20"/>
          <w:szCs w:val="20"/>
          <w:lang w:val="en-US"/>
        </w:rPr>
        <w:t>Overview of variants of unknown significance (VUS) found in the entire cohort (left, n = 365) and the subgroup screened based on family history (right, n = 216) including number of VUS discovered in total.</w:t>
      </w:r>
    </w:p>
    <w:p w14:paraId="345DAFE5" w14:textId="0931A11D" w:rsidR="00F34C6B" w:rsidRPr="00AF7C69" w:rsidRDefault="00F34C6B" w:rsidP="00F34C6B">
      <w:pPr>
        <w:spacing w:line="276" w:lineRule="auto"/>
        <w:rPr>
          <w:rFonts w:cstheme="minorHAnsi"/>
          <w:b/>
          <w:sz w:val="20"/>
          <w:szCs w:val="20"/>
          <w:lang w:val="en-US"/>
        </w:rPr>
      </w:pPr>
    </w:p>
    <w:tbl>
      <w:tblPr>
        <w:tblStyle w:val="Listetabel1-lys-farve3"/>
        <w:tblW w:w="0" w:type="auto"/>
        <w:tblLook w:val="04A0" w:firstRow="1" w:lastRow="0" w:firstColumn="1" w:lastColumn="0" w:noHBand="0" w:noVBand="1"/>
      </w:tblPr>
      <w:tblGrid>
        <w:gridCol w:w="2714"/>
        <w:gridCol w:w="1959"/>
        <w:gridCol w:w="3544"/>
        <w:gridCol w:w="1411"/>
      </w:tblGrid>
      <w:tr w:rsidR="00F34C6B" w:rsidRPr="00AF7C69" w14:paraId="70DB3C3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4" w:type="dxa"/>
          </w:tcPr>
          <w:p w14:paraId="70FAFF5B" w14:textId="21FFA548" w:rsidR="00F34C6B" w:rsidRPr="00AF7C69" w:rsidRDefault="00F34C6B">
            <w:pPr>
              <w:spacing w:line="276" w:lineRule="auto"/>
              <w:rPr>
                <w:rFonts w:cstheme="minorHAnsi"/>
                <w:bCs w:val="0"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bCs w:val="0"/>
                <w:sz w:val="20"/>
                <w:szCs w:val="20"/>
                <w:lang w:val="en-US"/>
              </w:rPr>
              <w:t>V</w:t>
            </w:r>
            <w:r w:rsidR="003052BD" w:rsidRPr="00AF7C69">
              <w:rPr>
                <w:rFonts w:cstheme="minorHAnsi"/>
                <w:bCs w:val="0"/>
                <w:sz w:val="20"/>
                <w:szCs w:val="20"/>
                <w:lang w:val="en-US"/>
              </w:rPr>
              <w:t>US</w:t>
            </w:r>
            <w:r w:rsidRPr="00AF7C69">
              <w:rPr>
                <w:rFonts w:cstheme="minorHAnsi"/>
                <w:bCs w:val="0"/>
                <w:sz w:val="20"/>
                <w:szCs w:val="20"/>
                <w:lang w:val="en-US"/>
              </w:rPr>
              <w:t xml:space="preserve"> discovered with NGS (all screened) (n = 80)</w:t>
            </w:r>
          </w:p>
        </w:tc>
        <w:tc>
          <w:tcPr>
            <w:tcW w:w="1959" w:type="dxa"/>
          </w:tcPr>
          <w:p w14:paraId="6823437D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APC = 3</w:t>
            </w:r>
          </w:p>
          <w:p w14:paraId="2BE0EEF3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ATM = 1</w:t>
            </w:r>
          </w:p>
          <w:p w14:paraId="6F3BA043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AXIN2 = 6</w:t>
            </w:r>
          </w:p>
          <w:p w14:paraId="5D802F30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BAP1 = 1</w:t>
            </w:r>
          </w:p>
          <w:p w14:paraId="199F203A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BMPR1A = 2</w:t>
            </w:r>
          </w:p>
          <w:p w14:paraId="08A4181B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BRCA1 = 6</w:t>
            </w:r>
          </w:p>
          <w:p w14:paraId="1A3D7EC8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BRCA2 = 17</w:t>
            </w:r>
          </w:p>
          <w:p w14:paraId="44357042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BRIP1= 2</w:t>
            </w: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br/>
              <w:t>CDH1 = 2</w:t>
            </w:r>
          </w:p>
          <w:p w14:paraId="51207741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CHEK2 = 1</w:t>
            </w:r>
          </w:p>
          <w:p w14:paraId="658BEC4D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</w:rPr>
              <w:t>DICER1 = 1</w:t>
            </w:r>
          </w:p>
          <w:p w14:paraId="43F53132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</w:rPr>
              <w:t>FANCM = 1</w:t>
            </w:r>
            <w:r w:rsidRPr="00AF7C69">
              <w:rPr>
                <w:rFonts w:cstheme="minorHAnsi"/>
                <w:i/>
                <w:iCs/>
                <w:sz w:val="20"/>
                <w:szCs w:val="20"/>
              </w:rPr>
              <w:br/>
              <w:t>FLCN = 1</w:t>
            </w:r>
          </w:p>
          <w:p w14:paraId="306D223B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</w:rPr>
              <w:t>MET = 2</w:t>
            </w:r>
          </w:p>
          <w:p w14:paraId="65C70DD1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</w:rPr>
              <w:t>MLH1 = 2</w:t>
            </w:r>
          </w:p>
          <w:p w14:paraId="206A09B5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MLH3 = 1</w:t>
            </w:r>
          </w:p>
          <w:p w14:paraId="1F03251F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MSH2 = 1</w:t>
            </w:r>
          </w:p>
          <w:p w14:paraId="56B3CADC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MSH3 = 2</w:t>
            </w:r>
          </w:p>
          <w:p w14:paraId="4A7A4764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MSH6 = 2</w:t>
            </w:r>
          </w:p>
          <w:p w14:paraId="5011AFA1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MUTYH = 1</w:t>
            </w:r>
          </w:p>
          <w:p w14:paraId="518B8755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NF1 = 1</w:t>
            </w:r>
          </w:p>
          <w:p w14:paraId="70D3AB88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NTHL1 = 2</w:t>
            </w:r>
          </w:p>
          <w:p w14:paraId="03687094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PALB2 = 4</w:t>
            </w:r>
          </w:p>
          <w:p w14:paraId="58B38E18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PMS2 = 4</w:t>
            </w:r>
          </w:p>
          <w:p w14:paraId="7B5F0EA0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POLE = 5</w:t>
            </w: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br/>
              <w:t>RAD51C =3</w:t>
            </w: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br/>
              <w:t>RAD51D = 3</w:t>
            </w:r>
          </w:p>
          <w:p w14:paraId="08C0FD26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RNF43 = 1</w:t>
            </w:r>
          </w:p>
          <w:p w14:paraId="6EBC595E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TP53 = 2</w:t>
            </w:r>
          </w:p>
        </w:tc>
        <w:tc>
          <w:tcPr>
            <w:tcW w:w="3544" w:type="dxa"/>
          </w:tcPr>
          <w:p w14:paraId="4ABD5EB0" w14:textId="602C8242" w:rsidR="00F34C6B" w:rsidRPr="00AF7C69" w:rsidRDefault="003052B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sz w:val="20"/>
                <w:szCs w:val="20"/>
                <w:lang w:val="en-US"/>
              </w:rPr>
              <w:t>VUS</w:t>
            </w:r>
            <w:r w:rsidR="00F34C6B" w:rsidRPr="00AF7C69">
              <w:rPr>
                <w:rFonts w:cstheme="minorHAnsi"/>
                <w:sz w:val="20"/>
                <w:szCs w:val="20"/>
                <w:lang w:val="en-US"/>
              </w:rPr>
              <w:t xml:space="preserve"> discovered with NGS (familiar history) (n = 45)</w:t>
            </w:r>
          </w:p>
        </w:tc>
        <w:tc>
          <w:tcPr>
            <w:tcW w:w="1411" w:type="dxa"/>
          </w:tcPr>
          <w:p w14:paraId="5DE6635F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APC = 3</w:t>
            </w:r>
          </w:p>
          <w:p w14:paraId="6A7F20C1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ATM = 2</w:t>
            </w:r>
          </w:p>
          <w:p w14:paraId="2A1885E0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AXIN2 = 4</w:t>
            </w:r>
          </w:p>
          <w:p w14:paraId="09D49C39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BAP1 = 1</w:t>
            </w:r>
          </w:p>
          <w:p w14:paraId="3C79F2E0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BMPR1A = 2</w:t>
            </w:r>
          </w:p>
          <w:p w14:paraId="2D674FBF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BRCA1 = 2</w:t>
            </w:r>
          </w:p>
          <w:p w14:paraId="6F6B1A17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BRCA2 = 5</w:t>
            </w:r>
          </w:p>
          <w:p w14:paraId="7AD4DE09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BRIP1= 1</w:t>
            </w: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br/>
              <w:t>CDH1 = 2</w:t>
            </w:r>
          </w:p>
          <w:p w14:paraId="5356FEDF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FANCM = 1</w:t>
            </w:r>
          </w:p>
          <w:p w14:paraId="4B7C97BD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nl-NL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nl-NL"/>
              </w:rPr>
              <w:t>MET = 2</w:t>
            </w:r>
          </w:p>
          <w:p w14:paraId="05D608A1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nl-NL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nl-NL"/>
              </w:rPr>
              <w:t>MLH1 = 2</w:t>
            </w:r>
          </w:p>
          <w:p w14:paraId="7F15A93A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nl-NL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nl-NL"/>
              </w:rPr>
              <w:t>MLH3 = 1</w:t>
            </w:r>
          </w:p>
          <w:p w14:paraId="7D0A24BB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nl-NL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nl-NL"/>
              </w:rPr>
              <w:t>MSH2 = 1</w:t>
            </w:r>
          </w:p>
          <w:p w14:paraId="09301425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nl-NL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nl-NL"/>
              </w:rPr>
              <w:t>MSH3 = 2</w:t>
            </w:r>
          </w:p>
          <w:p w14:paraId="14818CD0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MUTYH = 1</w:t>
            </w:r>
          </w:p>
          <w:p w14:paraId="4903B1F9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PALB2 = 1</w:t>
            </w:r>
          </w:p>
          <w:p w14:paraId="2DCF6FF4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PMS2 = 2</w:t>
            </w:r>
          </w:p>
          <w:p w14:paraId="0A06BCF5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POLE = 4</w:t>
            </w: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br/>
              <w:t>RAD51C =2</w:t>
            </w: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br/>
              <w:t>RAD51D = 3</w:t>
            </w:r>
          </w:p>
          <w:p w14:paraId="3F8BCA43" w14:textId="77777777" w:rsidR="00F34C6B" w:rsidRPr="00AF7C69" w:rsidRDefault="00F34C6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/>
                <w:iCs/>
                <w:sz w:val="20"/>
                <w:szCs w:val="20"/>
                <w:lang w:val="en-US"/>
              </w:rPr>
            </w:pPr>
            <w:r w:rsidRPr="00AF7C69">
              <w:rPr>
                <w:rFonts w:cstheme="minorHAnsi"/>
                <w:i/>
                <w:iCs/>
                <w:sz w:val="20"/>
                <w:szCs w:val="20"/>
                <w:lang w:val="en-US"/>
              </w:rPr>
              <w:t>RNF43 = 1</w:t>
            </w:r>
          </w:p>
        </w:tc>
      </w:tr>
    </w:tbl>
    <w:p w14:paraId="1B123AE4" w14:textId="123065B0" w:rsidR="00F34C6B" w:rsidRDefault="00F34C6B" w:rsidP="00F34C6B">
      <w:pPr>
        <w:spacing w:line="276" w:lineRule="auto"/>
        <w:rPr>
          <w:rFonts w:cstheme="minorHAnsi"/>
          <w:b/>
          <w:sz w:val="20"/>
          <w:szCs w:val="20"/>
          <w:lang w:val="en-US"/>
        </w:rPr>
      </w:pPr>
    </w:p>
    <w:p w14:paraId="7BF157A0" w14:textId="77777777" w:rsidR="00AF7C69" w:rsidRDefault="00AF7C69" w:rsidP="00F34C6B">
      <w:pPr>
        <w:spacing w:line="276" w:lineRule="auto"/>
        <w:rPr>
          <w:rFonts w:cstheme="minorHAnsi"/>
          <w:b/>
          <w:sz w:val="20"/>
          <w:szCs w:val="20"/>
          <w:lang w:val="en-US"/>
        </w:rPr>
      </w:pPr>
    </w:p>
    <w:p w14:paraId="596E1F81" w14:textId="77777777" w:rsidR="00AF7C69" w:rsidRPr="00AF7C69" w:rsidRDefault="00AF7C69" w:rsidP="00F34C6B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65B9CF47" w14:textId="2451B56E" w:rsidR="00F34C6B" w:rsidRPr="00AF7C69" w:rsidRDefault="00F34C6B" w:rsidP="00F34C6B">
      <w:pPr>
        <w:spacing w:line="276" w:lineRule="auto"/>
        <w:rPr>
          <w:rFonts w:cstheme="minorHAnsi"/>
          <w:bCs/>
          <w:sz w:val="20"/>
          <w:szCs w:val="20"/>
          <w:lang w:val="en-US"/>
        </w:rPr>
      </w:pPr>
    </w:p>
    <w:p w14:paraId="70587AC5" w14:textId="77777777" w:rsidR="00AF7C69" w:rsidRDefault="00AF7C69" w:rsidP="00F34C6B">
      <w:pPr>
        <w:spacing w:line="276" w:lineRule="auto"/>
        <w:rPr>
          <w:rFonts w:cstheme="minorHAnsi"/>
          <w:b/>
          <w:sz w:val="20"/>
          <w:szCs w:val="20"/>
          <w:lang w:val="en-US"/>
        </w:rPr>
      </w:pPr>
    </w:p>
    <w:p w14:paraId="52CE2163" w14:textId="77777777" w:rsidR="00AF7C69" w:rsidRDefault="00AF7C69" w:rsidP="00F34C6B">
      <w:pPr>
        <w:spacing w:line="276" w:lineRule="auto"/>
        <w:rPr>
          <w:rFonts w:cstheme="minorHAnsi"/>
          <w:b/>
          <w:sz w:val="20"/>
          <w:szCs w:val="20"/>
          <w:lang w:val="en-US"/>
        </w:rPr>
      </w:pPr>
    </w:p>
    <w:p w14:paraId="62F8BA88" w14:textId="77777777" w:rsidR="00AF7C69" w:rsidRDefault="00AF7C69" w:rsidP="00F34C6B">
      <w:pPr>
        <w:spacing w:line="276" w:lineRule="auto"/>
        <w:rPr>
          <w:rFonts w:cstheme="minorHAnsi"/>
          <w:b/>
          <w:sz w:val="20"/>
          <w:szCs w:val="20"/>
          <w:lang w:val="en-US"/>
        </w:rPr>
      </w:pPr>
    </w:p>
    <w:p w14:paraId="01DA17D0" w14:textId="77777777" w:rsidR="00AF7C69" w:rsidRDefault="00AF7C69" w:rsidP="00F34C6B">
      <w:pPr>
        <w:spacing w:line="276" w:lineRule="auto"/>
        <w:rPr>
          <w:rFonts w:cstheme="minorHAnsi"/>
          <w:b/>
          <w:sz w:val="20"/>
          <w:szCs w:val="20"/>
          <w:lang w:val="en-US"/>
        </w:rPr>
      </w:pPr>
    </w:p>
    <w:p w14:paraId="1C976B96" w14:textId="77777777" w:rsidR="00AF7C69" w:rsidRDefault="00AF7C69" w:rsidP="00F34C6B">
      <w:pPr>
        <w:spacing w:line="276" w:lineRule="auto"/>
        <w:rPr>
          <w:rFonts w:cstheme="minorHAnsi"/>
          <w:b/>
          <w:sz w:val="20"/>
          <w:szCs w:val="20"/>
          <w:lang w:val="en-US"/>
        </w:rPr>
      </w:pPr>
    </w:p>
    <w:p w14:paraId="4432991E" w14:textId="77777777" w:rsidR="00AF7C69" w:rsidRDefault="00AF7C69" w:rsidP="00F34C6B">
      <w:pPr>
        <w:spacing w:line="276" w:lineRule="auto"/>
        <w:rPr>
          <w:rFonts w:cstheme="minorHAnsi"/>
          <w:b/>
          <w:sz w:val="20"/>
          <w:szCs w:val="20"/>
          <w:lang w:val="en-US"/>
        </w:rPr>
      </w:pPr>
    </w:p>
    <w:p w14:paraId="0E835C60" w14:textId="77777777" w:rsidR="00AF7C69" w:rsidRDefault="00AF7C69" w:rsidP="00F34C6B">
      <w:pPr>
        <w:spacing w:line="276" w:lineRule="auto"/>
        <w:rPr>
          <w:rFonts w:cstheme="minorHAnsi"/>
          <w:b/>
          <w:sz w:val="20"/>
          <w:szCs w:val="20"/>
          <w:lang w:val="en-US"/>
        </w:rPr>
      </w:pPr>
    </w:p>
    <w:p w14:paraId="6DAA003E" w14:textId="6428DBC1" w:rsidR="00F34C6B" w:rsidRPr="00AF7C69" w:rsidRDefault="00F34C6B" w:rsidP="00F34C6B">
      <w:pPr>
        <w:spacing w:line="276" w:lineRule="auto"/>
        <w:rPr>
          <w:rFonts w:cstheme="minorHAnsi"/>
          <w:bCs/>
          <w:sz w:val="20"/>
          <w:szCs w:val="20"/>
          <w:lang w:val="en-US"/>
        </w:rPr>
      </w:pPr>
      <w:r w:rsidRPr="00AF7C69">
        <w:rPr>
          <w:rFonts w:cstheme="minorHAnsi"/>
          <w:b/>
          <w:sz w:val="20"/>
          <w:szCs w:val="20"/>
          <w:lang w:val="en-US"/>
        </w:rPr>
        <w:lastRenderedPageBreak/>
        <w:t>Supplementary figure 1a</w:t>
      </w:r>
      <w:r w:rsidR="00AF1E6D" w:rsidRPr="00AF7C69">
        <w:rPr>
          <w:rFonts w:cstheme="minorHAnsi"/>
          <w:b/>
          <w:sz w:val="20"/>
          <w:szCs w:val="20"/>
          <w:lang w:val="en-US"/>
        </w:rPr>
        <w:t xml:space="preserve">, </w:t>
      </w:r>
      <w:r w:rsidRPr="00AF7C69">
        <w:rPr>
          <w:rFonts w:cstheme="minorHAnsi"/>
          <w:b/>
          <w:sz w:val="20"/>
          <w:szCs w:val="20"/>
          <w:lang w:val="en-US"/>
        </w:rPr>
        <w:t>1b</w:t>
      </w:r>
      <w:r w:rsidR="00AF1E6D" w:rsidRPr="00AF7C69">
        <w:rPr>
          <w:rFonts w:cstheme="minorHAnsi"/>
          <w:b/>
          <w:sz w:val="20"/>
          <w:szCs w:val="20"/>
          <w:lang w:val="en-US"/>
        </w:rPr>
        <w:t>, 1c and 1d</w:t>
      </w:r>
      <w:r w:rsidRPr="00AF7C69">
        <w:rPr>
          <w:rFonts w:cstheme="minorHAnsi"/>
          <w:b/>
          <w:sz w:val="20"/>
          <w:szCs w:val="20"/>
          <w:lang w:val="en-US"/>
        </w:rPr>
        <w:t>:</w:t>
      </w:r>
      <w:r w:rsidRPr="00AF7C69">
        <w:rPr>
          <w:rFonts w:cstheme="minorHAnsi"/>
          <w:bCs/>
          <w:sz w:val="20"/>
          <w:szCs w:val="20"/>
          <w:lang w:val="en-US"/>
        </w:rPr>
        <w:t xml:space="preserve"> Schematic view of </w:t>
      </w:r>
      <w:r w:rsidR="00AF1E6D" w:rsidRPr="00AF7C69">
        <w:rPr>
          <w:rFonts w:cstheme="minorHAnsi"/>
          <w:bCs/>
          <w:sz w:val="20"/>
          <w:szCs w:val="20"/>
          <w:lang w:val="en-US"/>
        </w:rPr>
        <w:t xml:space="preserve">pathogenic </w:t>
      </w:r>
      <w:r w:rsidRPr="00AF7C69">
        <w:rPr>
          <w:rFonts w:cstheme="minorHAnsi"/>
          <w:bCs/>
          <w:sz w:val="20"/>
          <w:szCs w:val="20"/>
          <w:lang w:val="en-US"/>
        </w:rPr>
        <w:t xml:space="preserve">variants </w:t>
      </w:r>
      <w:r w:rsidR="00AF1E6D" w:rsidRPr="00AF7C69">
        <w:rPr>
          <w:rFonts w:cstheme="minorHAnsi"/>
          <w:bCs/>
          <w:sz w:val="20"/>
          <w:szCs w:val="20"/>
          <w:lang w:val="en-US"/>
        </w:rPr>
        <w:t xml:space="preserve">and variant </w:t>
      </w:r>
      <w:r w:rsidRPr="00AF7C69">
        <w:rPr>
          <w:rFonts w:cstheme="minorHAnsi"/>
          <w:bCs/>
          <w:sz w:val="20"/>
          <w:szCs w:val="20"/>
          <w:lang w:val="en-US"/>
        </w:rPr>
        <w:t>of unknown significance found in the entire cohort (1a</w:t>
      </w:r>
      <w:r w:rsidR="00AF1E6D" w:rsidRPr="00AF7C69">
        <w:rPr>
          <w:rFonts w:cstheme="minorHAnsi"/>
          <w:bCs/>
          <w:sz w:val="20"/>
          <w:szCs w:val="20"/>
          <w:lang w:val="en-US"/>
        </w:rPr>
        <w:t xml:space="preserve"> and 1c</w:t>
      </w:r>
      <w:r w:rsidRPr="00AF7C69">
        <w:rPr>
          <w:rFonts w:cstheme="minorHAnsi"/>
          <w:bCs/>
          <w:sz w:val="20"/>
          <w:szCs w:val="20"/>
          <w:lang w:val="en-US"/>
        </w:rPr>
        <w:t>) and the subgroup screened based on family history (1</w:t>
      </w:r>
      <w:r w:rsidR="00AF1E6D" w:rsidRPr="00AF7C69">
        <w:rPr>
          <w:rFonts w:cstheme="minorHAnsi"/>
          <w:bCs/>
          <w:sz w:val="20"/>
          <w:szCs w:val="20"/>
          <w:lang w:val="en-US"/>
        </w:rPr>
        <w:t>b and 1d</w:t>
      </w:r>
      <w:r w:rsidRPr="00AF7C69">
        <w:rPr>
          <w:rFonts w:cstheme="minorHAnsi"/>
          <w:bCs/>
          <w:sz w:val="20"/>
          <w:szCs w:val="20"/>
          <w:lang w:val="en-US"/>
        </w:rPr>
        <w:t>)</w:t>
      </w:r>
    </w:p>
    <w:p w14:paraId="02B6813D" w14:textId="77777777" w:rsidR="00204D85" w:rsidRPr="00AF7C69" w:rsidRDefault="00204D85" w:rsidP="00F34C6B">
      <w:pPr>
        <w:spacing w:line="276" w:lineRule="auto"/>
        <w:rPr>
          <w:rFonts w:cstheme="minorHAnsi"/>
          <w:bCs/>
          <w:sz w:val="20"/>
          <w:szCs w:val="20"/>
          <w:lang w:val="en-US"/>
        </w:rPr>
      </w:pPr>
    </w:p>
    <w:p w14:paraId="52F002B2" w14:textId="5CA454BB" w:rsidR="00AF1E6D" w:rsidRPr="00AF7C69" w:rsidRDefault="00AF1E6D" w:rsidP="00F34C6B">
      <w:pPr>
        <w:spacing w:line="276" w:lineRule="auto"/>
        <w:rPr>
          <w:rFonts w:cstheme="minorHAnsi"/>
          <w:bCs/>
          <w:sz w:val="20"/>
          <w:szCs w:val="20"/>
          <w:lang w:val="en-US"/>
        </w:rPr>
      </w:pPr>
      <w:r w:rsidRPr="00AF7C69">
        <w:rPr>
          <w:rFonts w:cstheme="minorHAnsi"/>
          <w:bCs/>
          <w:noProof/>
          <w:sz w:val="20"/>
          <w:szCs w:val="20"/>
          <w:lang w:eastAsia="da-DK"/>
        </w:rPr>
        <w:drawing>
          <wp:inline distT="0" distB="0" distL="0" distR="0" wp14:anchorId="2753839E" wp14:editId="38C044F6">
            <wp:extent cx="6134100" cy="4219575"/>
            <wp:effectExtent l="0" t="0" r="12700" b="9525"/>
            <wp:docPr id="4" name="Diagram 4">
              <a:extLst xmlns:a="http://schemas.openxmlformats.org/drawingml/2006/main">
                <a:ext uri="{FF2B5EF4-FFF2-40B4-BE49-F238E27FC236}">
                  <a16:creationId xmlns:a16="http://schemas.microsoft.com/office/drawing/2014/main" id="{38BD44B4-3698-8018-B824-B04CDBB2FF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7DEAB54" w14:textId="7BF54250" w:rsidR="00AF1E6D" w:rsidRPr="00AF7C69" w:rsidRDefault="00AF1E6D" w:rsidP="00F34C6B">
      <w:pPr>
        <w:spacing w:line="276" w:lineRule="auto"/>
        <w:rPr>
          <w:rFonts w:cstheme="minorHAnsi"/>
          <w:bCs/>
          <w:sz w:val="20"/>
          <w:szCs w:val="20"/>
          <w:lang w:val="en-US"/>
        </w:rPr>
      </w:pPr>
      <w:r w:rsidRPr="00AF7C69">
        <w:rPr>
          <w:rFonts w:cstheme="minorHAnsi"/>
          <w:bCs/>
          <w:sz w:val="20"/>
          <w:szCs w:val="20"/>
          <w:lang w:val="en-US"/>
        </w:rPr>
        <w:t>1a</w:t>
      </w:r>
    </w:p>
    <w:p w14:paraId="1BF097FE" w14:textId="77777777" w:rsidR="00AF1E6D" w:rsidRPr="00AF7C69" w:rsidRDefault="00AF1E6D" w:rsidP="00F34C6B">
      <w:pPr>
        <w:spacing w:line="276" w:lineRule="auto"/>
        <w:rPr>
          <w:rFonts w:cstheme="minorHAnsi"/>
          <w:bCs/>
          <w:sz w:val="20"/>
          <w:szCs w:val="20"/>
          <w:lang w:val="en-US"/>
        </w:rPr>
      </w:pPr>
    </w:p>
    <w:p w14:paraId="421B4D50" w14:textId="69E11EB6" w:rsidR="00AF1E6D" w:rsidRPr="00AF7C69" w:rsidRDefault="00AF1E6D" w:rsidP="00F34C6B">
      <w:pPr>
        <w:spacing w:line="276" w:lineRule="auto"/>
        <w:rPr>
          <w:rFonts w:cstheme="minorHAnsi"/>
          <w:bCs/>
          <w:sz w:val="20"/>
          <w:szCs w:val="20"/>
          <w:lang w:val="en-US"/>
        </w:rPr>
      </w:pPr>
      <w:r w:rsidRPr="00AF7C69">
        <w:rPr>
          <w:rFonts w:cstheme="minorHAnsi"/>
          <w:bCs/>
          <w:noProof/>
          <w:sz w:val="20"/>
          <w:szCs w:val="20"/>
          <w:lang w:eastAsia="da-DK"/>
        </w:rPr>
        <w:lastRenderedPageBreak/>
        <w:drawing>
          <wp:inline distT="0" distB="0" distL="0" distR="0" wp14:anchorId="7C6425F2" wp14:editId="1AB4CAF8">
            <wp:extent cx="6134100" cy="3743325"/>
            <wp:effectExtent l="0" t="0" r="12700" b="15875"/>
            <wp:docPr id="6" name="Diagram 6">
              <a:extLst xmlns:a="http://schemas.openxmlformats.org/drawingml/2006/main">
                <a:ext uri="{FF2B5EF4-FFF2-40B4-BE49-F238E27FC236}">
                  <a16:creationId xmlns:a16="http://schemas.microsoft.com/office/drawing/2014/main" id="{544245CD-136C-D4EB-8F16-C8B11032DC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569E0C8" w14:textId="4A013486" w:rsidR="00AF1E6D" w:rsidRPr="00AF7C69" w:rsidRDefault="00AF1E6D" w:rsidP="00F34C6B">
      <w:pPr>
        <w:spacing w:line="276" w:lineRule="auto"/>
        <w:rPr>
          <w:rFonts w:cstheme="minorHAnsi"/>
          <w:bCs/>
          <w:sz w:val="20"/>
          <w:szCs w:val="20"/>
          <w:lang w:val="en-US"/>
        </w:rPr>
      </w:pPr>
      <w:r w:rsidRPr="00AF7C69">
        <w:rPr>
          <w:rFonts w:cstheme="minorHAnsi"/>
          <w:bCs/>
          <w:sz w:val="20"/>
          <w:szCs w:val="20"/>
          <w:lang w:val="en-US"/>
        </w:rPr>
        <w:t>1b</w:t>
      </w:r>
    </w:p>
    <w:p w14:paraId="4E6F786A" w14:textId="77777777" w:rsidR="00204D85" w:rsidRPr="00AF7C69" w:rsidRDefault="00204D85" w:rsidP="00F34C6B">
      <w:pPr>
        <w:spacing w:line="276" w:lineRule="auto"/>
        <w:rPr>
          <w:rFonts w:cstheme="minorHAnsi"/>
          <w:bCs/>
          <w:sz w:val="20"/>
          <w:szCs w:val="20"/>
          <w:lang w:val="en-US"/>
        </w:rPr>
      </w:pPr>
    </w:p>
    <w:p w14:paraId="20E8F382" w14:textId="77777777" w:rsidR="00204D85" w:rsidRPr="00AF7C69" w:rsidRDefault="00204D85" w:rsidP="00F34C6B">
      <w:pPr>
        <w:spacing w:line="276" w:lineRule="auto"/>
        <w:rPr>
          <w:rFonts w:cstheme="minorHAnsi"/>
          <w:bCs/>
          <w:sz w:val="20"/>
          <w:szCs w:val="20"/>
          <w:lang w:val="en-US"/>
        </w:rPr>
      </w:pPr>
    </w:p>
    <w:p w14:paraId="48DC2503" w14:textId="40D0D96F" w:rsidR="00F34C6B" w:rsidRPr="00AF7C69" w:rsidRDefault="00F34C6B" w:rsidP="00F34C6B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F7C69">
        <w:rPr>
          <w:rFonts w:ascii="Times New Roman" w:hAnsi="Times New Roman" w:cs="Times New Roman"/>
          <w:bCs/>
          <w:noProof/>
          <w:sz w:val="20"/>
          <w:szCs w:val="20"/>
          <w:lang w:eastAsia="da-DK"/>
        </w:rPr>
        <w:drawing>
          <wp:inline distT="0" distB="0" distL="0" distR="0" wp14:anchorId="7FDB1CDF" wp14:editId="7118A6A7">
            <wp:extent cx="6120130" cy="3989294"/>
            <wp:effectExtent l="0" t="0" r="13970" b="11430"/>
            <wp:docPr id="7" name="Diagram 7">
              <a:extLst xmlns:a="http://schemas.openxmlformats.org/drawingml/2006/main">
                <a:ext uri="{FF2B5EF4-FFF2-40B4-BE49-F238E27FC236}">
                  <a16:creationId xmlns:a16="http://schemas.microsoft.com/office/drawing/2014/main" id="{E6ADABB9-562F-26AB-8FE3-9B5C1B1A0F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0C706B5" w14:textId="2E59123D" w:rsidR="00AF1E6D" w:rsidRPr="00AF7C69" w:rsidRDefault="00F34C6B" w:rsidP="00F34C6B">
      <w:pPr>
        <w:spacing w:line="276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F7C69">
        <w:rPr>
          <w:rFonts w:ascii="Times New Roman" w:hAnsi="Times New Roman" w:cs="Times New Roman"/>
          <w:bCs/>
          <w:sz w:val="20"/>
          <w:szCs w:val="20"/>
          <w:lang w:val="en-US"/>
        </w:rPr>
        <w:t>1</w:t>
      </w:r>
      <w:r w:rsidR="00AF1E6D" w:rsidRPr="00AF7C69">
        <w:rPr>
          <w:rFonts w:ascii="Times New Roman" w:hAnsi="Times New Roman" w:cs="Times New Roman"/>
          <w:bCs/>
          <w:sz w:val="20"/>
          <w:szCs w:val="20"/>
          <w:lang w:val="en-US"/>
        </w:rPr>
        <w:t>c</w:t>
      </w:r>
    </w:p>
    <w:p w14:paraId="1F6A0356" w14:textId="3285ADCE" w:rsidR="00F34C6B" w:rsidRPr="00AF7C69" w:rsidRDefault="00F34C6B" w:rsidP="0083089D">
      <w:pPr>
        <w:spacing w:line="276" w:lineRule="auto"/>
        <w:rPr>
          <w:rFonts w:ascii="Times New Roman" w:hAnsi="Times New Roman" w:cs="Times New Roman"/>
          <w:bCs/>
          <w:noProof/>
          <w:sz w:val="20"/>
          <w:szCs w:val="20"/>
        </w:rPr>
      </w:pPr>
      <w:r w:rsidRPr="00AF7C69">
        <w:rPr>
          <w:rFonts w:ascii="Times New Roman" w:hAnsi="Times New Roman" w:cs="Times New Roman"/>
          <w:bCs/>
          <w:noProof/>
          <w:sz w:val="20"/>
          <w:szCs w:val="20"/>
          <w:lang w:eastAsia="da-DK"/>
        </w:rPr>
        <w:lastRenderedPageBreak/>
        <w:drawing>
          <wp:inline distT="0" distB="0" distL="0" distR="0" wp14:anchorId="678661CD" wp14:editId="2962D7A1">
            <wp:extent cx="6120130" cy="4079875"/>
            <wp:effectExtent l="0" t="0" r="13970" b="15875"/>
            <wp:docPr id="8" name="Diagram 8">
              <a:extLst xmlns:a="http://schemas.openxmlformats.org/drawingml/2006/main">
                <a:ext uri="{FF2B5EF4-FFF2-40B4-BE49-F238E27FC236}">
                  <a16:creationId xmlns:a16="http://schemas.microsoft.com/office/drawing/2014/main" id="{AAED7408-7849-E999-0B17-196AE53744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AE65D50" w14:textId="77777777" w:rsidR="00662E44" w:rsidRPr="00AF7C69" w:rsidRDefault="00F34C6B" w:rsidP="00F34C6B">
      <w:pPr>
        <w:rPr>
          <w:rFonts w:ascii="Times New Roman" w:hAnsi="Times New Roman" w:cs="Times New Roman"/>
          <w:bCs/>
          <w:noProof/>
          <w:sz w:val="20"/>
          <w:szCs w:val="20"/>
          <w:lang w:val="en-US"/>
        </w:rPr>
      </w:pPr>
      <w:r w:rsidRPr="00AF7C69">
        <w:rPr>
          <w:rFonts w:ascii="Times New Roman" w:hAnsi="Times New Roman" w:cs="Times New Roman"/>
          <w:bCs/>
          <w:noProof/>
          <w:sz w:val="20"/>
          <w:szCs w:val="20"/>
          <w:lang w:val="en-US"/>
        </w:rPr>
        <w:t>1</w:t>
      </w:r>
      <w:r w:rsidR="00AF1E6D" w:rsidRPr="00AF7C69">
        <w:rPr>
          <w:rFonts w:ascii="Times New Roman" w:hAnsi="Times New Roman" w:cs="Times New Roman"/>
          <w:bCs/>
          <w:noProof/>
          <w:sz w:val="20"/>
          <w:szCs w:val="20"/>
          <w:lang w:val="en-US"/>
        </w:rPr>
        <w:t>d</w:t>
      </w:r>
    </w:p>
    <w:p w14:paraId="24791583" w14:textId="77777777" w:rsidR="00662E44" w:rsidRPr="00AF7C69" w:rsidRDefault="00662E44" w:rsidP="00F34C6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631133" w14:textId="77777777" w:rsidR="00662E44" w:rsidRPr="00AF7C69" w:rsidRDefault="00662E44" w:rsidP="00662E44">
      <w:pPr>
        <w:pStyle w:val="EndNoteBibliographyTitle0"/>
        <w:rPr>
          <w:sz w:val="20"/>
          <w:szCs w:val="20"/>
          <w:lang w:val="en-US"/>
        </w:rPr>
      </w:pPr>
    </w:p>
    <w:p w14:paraId="14ADE29C" w14:textId="4876AFF7" w:rsidR="008C4C2A" w:rsidRPr="00AF7C69" w:rsidRDefault="008C4C2A" w:rsidP="00F34C6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99BBEB" w14:textId="6D629FC1" w:rsidR="00095C79" w:rsidRPr="00AF7C69" w:rsidRDefault="00095C79" w:rsidP="00F34C6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3543D7" w14:textId="1DB7A09F" w:rsidR="00F34C6B" w:rsidRPr="00AF7C69" w:rsidRDefault="00F34C6B" w:rsidP="00F34C6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34C6B" w:rsidRPr="00AF7C69">
      <w:headerReference w:type="default" r:id="rId12"/>
      <w:footerReference w:type="defaul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01C70" w14:textId="77777777" w:rsidR="002F0279" w:rsidRDefault="002F0279" w:rsidP="00EE1DE5">
      <w:r>
        <w:separator/>
      </w:r>
    </w:p>
  </w:endnote>
  <w:endnote w:type="continuationSeparator" w:id="0">
    <w:p w14:paraId="559D6970" w14:textId="77777777" w:rsidR="002F0279" w:rsidRDefault="002F0279" w:rsidP="00EE1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2944937"/>
      <w:docPartObj>
        <w:docPartGallery w:val="Page Numbers (Bottom of Page)"/>
        <w:docPartUnique/>
      </w:docPartObj>
    </w:sdtPr>
    <w:sdtEndPr/>
    <w:sdtContent>
      <w:p w14:paraId="1D2F1739" w14:textId="2244A50C" w:rsidR="00242D83" w:rsidRDefault="00242D83" w:rsidP="007A2472">
        <w:pPr>
          <w:pStyle w:val="Sidefod"/>
          <w:ind w:firstLine="481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3466">
          <w:rPr>
            <w:noProof/>
          </w:rPr>
          <w:t>16</w:t>
        </w:r>
        <w:r>
          <w:fldChar w:fldCharType="end"/>
        </w:r>
      </w:p>
    </w:sdtContent>
  </w:sdt>
  <w:p w14:paraId="7A202AF8" w14:textId="77777777" w:rsidR="00EE1DE5" w:rsidRDefault="00EE1DE5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91A84" w14:textId="77777777" w:rsidR="002F0279" w:rsidRDefault="002F0279" w:rsidP="00EE1DE5">
      <w:r>
        <w:separator/>
      </w:r>
    </w:p>
  </w:footnote>
  <w:footnote w:type="continuationSeparator" w:id="0">
    <w:p w14:paraId="4DB9F82C" w14:textId="77777777" w:rsidR="002F0279" w:rsidRDefault="002F0279" w:rsidP="00EE1D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A67F4" w14:textId="77777777" w:rsidR="008752D6" w:rsidRDefault="008752D6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222C553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EED0698E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4B26A8F"/>
    <w:multiLevelType w:val="hybridMultilevel"/>
    <w:tmpl w:val="886C02F0"/>
    <w:lvl w:ilvl="0" w:tplc="4AE6CA76">
      <w:start w:val="67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18551E"/>
    <w:multiLevelType w:val="hybridMultilevel"/>
    <w:tmpl w:val="0CA0BBDA"/>
    <w:lvl w:ilvl="0" w:tplc="B8D2F23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8F17A2"/>
    <w:multiLevelType w:val="hybridMultilevel"/>
    <w:tmpl w:val="C1E04270"/>
    <w:lvl w:ilvl="0" w:tplc="0480104E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CC1CB7"/>
    <w:multiLevelType w:val="hybridMultilevel"/>
    <w:tmpl w:val="38103BF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D73CD7"/>
    <w:multiLevelType w:val="hybridMultilevel"/>
    <w:tmpl w:val="75A26284"/>
    <w:lvl w:ilvl="0" w:tplc="5F605D8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89167F"/>
    <w:multiLevelType w:val="hybridMultilevel"/>
    <w:tmpl w:val="C2A02AEC"/>
    <w:lvl w:ilvl="0" w:tplc="DA1049F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410C22"/>
    <w:multiLevelType w:val="hybridMultilevel"/>
    <w:tmpl w:val="4B8232B2"/>
    <w:lvl w:ilvl="0" w:tplc="312E14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2A0B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BED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E4F0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EE3C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CA71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6A64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C267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43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39762957">
    <w:abstractNumId w:val="3"/>
  </w:num>
  <w:num w:numId="2" w16cid:durableId="65959682">
    <w:abstractNumId w:val="7"/>
  </w:num>
  <w:num w:numId="3" w16cid:durableId="1573663351">
    <w:abstractNumId w:val="2"/>
  </w:num>
  <w:num w:numId="4" w16cid:durableId="1149438219">
    <w:abstractNumId w:val="8"/>
  </w:num>
  <w:num w:numId="5" w16cid:durableId="1540390022">
    <w:abstractNumId w:val="1"/>
  </w:num>
  <w:num w:numId="6" w16cid:durableId="1864589187">
    <w:abstractNumId w:val="0"/>
  </w:num>
  <w:num w:numId="7" w16cid:durableId="1399017389">
    <w:abstractNumId w:val="6"/>
  </w:num>
  <w:num w:numId="8" w16cid:durableId="1464231088">
    <w:abstractNumId w:val="4"/>
  </w:num>
  <w:num w:numId="9" w16cid:durableId="1458962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5E0F"/>
    <w:rsid w:val="00006261"/>
    <w:rsid w:val="00006EB6"/>
    <w:rsid w:val="00007189"/>
    <w:rsid w:val="00015840"/>
    <w:rsid w:val="00016299"/>
    <w:rsid w:val="00026E47"/>
    <w:rsid w:val="00027867"/>
    <w:rsid w:val="000345ED"/>
    <w:rsid w:val="000348E0"/>
    <w:rsid w:val="00035432"/>
    <w:rsid w:val="00040043"/>
    <w:rsid w:val="00043826"/>
    <w:rsid w:val="00044917"/>
    <w:rsid w:val="000459EC"/>
    <w:rsid w:val="00061E21"/>
    <w:rsid w:val="00066684"/>
    <w:rsid w:val="000710B8"/>
    <w:rsid w:val="00073608"/>
    <w:rsid w:val="00083CAB"/>
    <w:rsid w:val="000868F3"/>
    <w:rsid w:val="00090398"/>
    <w:rsid w:val="000928E3"/>
    <w:rsid w:val="00095C79"/>
    <w:rsid w:val="000A264A"/>
    <w:rsid w:val="000A3366"/>
    <w:rsid w:val="000A54BF"/>
    <w:rsid w:val="000B5E0F"/>
    <w:rsid w:val="000C37F7"/>
    <w:rsid w:val="000C652A"/>
    <w:rsid w:val="000D0E7A"/>
    <w:rsid w:val="000D3823"/>
    <w:rsid w:val="000D3D17"/>
    <w:rsid w:val="000F102E"/>
    <w:rsid w:val="000F27CB"/>
    <w:rsid w:val="001012BD"/>
    <w:rsid w:val="00115545"/>
    <w:rsid w:val="00122043"/>
    <w:rsid w:val="00130417"/>
    <w:rsid w:val="00146763"/>
    <w:rsid w:val="00157DCB"/>
    <w:rsid w:val="0017665E"/>
    <w:rsid w:val="0018078F"/>
    <w:rsid w:val="00185488"/>
    <w:rsid w:val="001865F9"/>
    <w:rsid w:val="00192A3B"/>
    <w:rsid w:val="00192B9F"/>
    <w:rsid w:val="001A0BE5"/>
    <w:rsid w:val="001A327A"/>
    <w:rsid w:val="001A3B3A"/>
    <w:rsid w:val="001C493F"/>
    <w:rsid w:val="001C4D2E"/>
    <w:rsid w:val="001C5C79"/>
    <w:rsid w:val="001D5FAA"/>
    <w:rsid w:val="001E665E"/>
    <w:rsid w:val="001E66FC"/>
    <w:rsid w:val="0020180F"/>
    <w:rsid w:val="00204D85"/>
    <w:rsid w:val="00204E75"/>
    <w:rsid w:val="002221F4"/>
    <w:rsid w:val="002268C3"/>
    <w:rsid w:val="00231A63"/>
    <w:rsid w:val="00242D83"/>
    <w:rsid w:val="002435EC"/>
    <w:rsid w:val="00257516"/>
    <w:rsid w:val="00267AFA"/>
    <w:rsid w:val="002737A7"/>
    <w:rsid w:val="002759B2"/>
    <w:rsid w:val="0028225D"/>
    <w:rsid w:val="002861E5"/>
    <w:rsid w:val="00290937"/>
    <w:rsid w:val="002951EC"/>
    <w:rsid w:val="00296DD1"/>
    <w:rsid w:val="002A2F0B"/>
    <w:rsid w:val="002B42BF"/>
    <w:rsid w:val="002B5360"/>
    <w:rsid w:val="002C4BBD"/>
    <w:rsid w:val="002D2077"/>
    <w:rsid w:val="002E4805"/>
    <w:rsid w:val="002F0279"/>
    <w:rsid w:val="002F5017"/>
    <w:rsid w:val="002F7C35"/>
    <w:rsid w:val="00300544"/>
    <w:rsid w:val="00300FF6"/>
    <w:rsid w:val="003052BD"/>
    <w:rsid w:val="00311635"/>
    <w:rsid w:val="00311F38"/>
    <w:rsid w:val="00315B38"/>
    <w:rsid w:val="003210CD"/>
    <w:rsid w:val="0032478C"/>
    <w:rsid w:val="0032550C"/>
    <w:rsid w:val="00326FF2"/>
    <w:rsid w:val="00332058"/>
    <w:rsid w:val="00333BC6"/>
    <w:rsid w:val="003356E6"/>
    <w:rsid w:val="00342D96"/>
    <w:rsid w:val="003465BF"/>
    <w:rsid w:val="0034799A"/>
    <w:rsid w:val="00350353"/>
    <w:rsid w:val="00355F41"/>
    <w:rsid w:val="00360527"/>
    <w:rsid w:val="00360D65"/>
    <w:rsid w:val="003722D5"/>
    <w:rsid w:val="0037276B"/>
    <w:rsid w:val="003727D6"/>
    <w:rsid w:val="00381158"/>
    <w:rsid w:val="00381927"/>
    <w:rsid w:val="00385027"/>
    <w:rsid w:val="00387585"/>
    <w:rsid w:val="0039510A"/>
    <w:rsid w:val="003A3715"/>
    <w:rsid w:val="003A7EEA"/>
    <w:rsid w:val="003B2824"/>
    <w:rsid w:val="003C27D5"/>
    <w:rsid w:val="003C4B37"/>
    <w:rsid w:val="003E02D6"/>
    <w:rsid w:val="003E7665"/>
    <w:rsid w:val="003F381B"/>
    <w:rsid w:val="003F3C1C"/>
    <w:rsid w:val="003F5C2A"/>
    <w:rsid w:val="00406177"/>
    <w:rsid w:val="004104C7"/>
    <w:rsid w:val="00411470"/>
    <w:rsid w:val="00411494"/>
    <w:rsid w:val="00412F6D"/>
    <w:rsid w:val="00414665"/>
    <w:rsid w:val="0042169F"/>
    <w:rsid w:val="004246B3"/>
    <w:rsid w:val="00427EDB"/>
    <w:rsid w:val="00432D23"/>
    <w:rsid w:val="004449C8"/>
    <w:rsid w:val="00453AFD"/>
    <w:rsid w:val="00461888"/>
    <w:rsid w:val="00465657"/>
    <w:rsid w:val="004811CC"/>
    <w:rsid w:val="0048220B"/>
    <w:rsid w:val="00482411"/>
    <w:rsid w:val="004A0A48"/>
    <w:rsid w:val="004A5E19"/>
    <w:rsid w:val="004B47BB"/>
    <w:rsid w:val="004C15A1"/>
    <w:rsid w:val="004D2FFD"/>
    <w:rsid w:val="004D7FA1"/>
    <w:rsid w:val="004F5FD3"/>
    <w:rsid w:val="004F6039"/>
    <w:rsid w:val="0051275F"/>
    <w:rsid w:val="00514E7E"/>
    <w:rsid w:val="00520F15"/>
    <w:rsid w:val="005216BA"/>
    <w:rsid w:val="00531BBC"/>
    <w:rsid w:val="0054105C"/>
    <w:rsid w:val="00546B65"/>
    <w:rsid w:val="00565924"/>
    <w:rsid w:val="00574B86"/>
    <w:rsid w:val="00583D6E"/>
    <w:rsid w:val="00590E64"/>
    <w:rsid w:val="0059330E"/>
    <w:rsid w:val="005A49A2"/>
    <w:rsid w:val="005B3B92"/>
    <w:rsid w:val="005B492A"/>
    <w:rsid w:val="005B7119"/>
    <w:rsid w:val="005C1518"/>
    <w:rsid w:val="005C39D8"/>
    <w:rsid w:val="005C6714"/>
    <w:rsid w:val="005C6DE5"/>
    <w:rsid w:val="005C7904"/>
    <w:rsid w:val="005D013B"/>
    <w:rsid w:val="005D2813"/>
    <w:rsid w:val="005F3C53"/>
    <w:rsid w:val="00600D0C"/>
    <w:rsid w:val="00605A29"/>
    <w:rsid w:val="00610761"/>
    <w:rsid w:val="00610786"/>
    <w:rsid w:val="006164F4"/>
    <w:rsid w:val="006175D7"/>
    <w:rsid w:val="00620DB5"/>
    <w:rsid w:val="00622D81"/>
    <w:rsid w:val="00623687"/>
    <w:rsid w:val="006236EB"/>
    <w:rsid w:val="006238F1"/>
    <w:rsid w:val="00627896"/>
    <w:rsid w:val="00627A77"/>
    <w:rsid w:val="00630106"/>
    <w:rsid w:val="006337E3"/>
    <w:rsid w:val="006345B2"/>
    <w:rsid w:val="0063642D"/>
    <w:rsid w:val="00650930"/>
    <w:rsid w:val="00652050"/>
    <w:rsid w:val="006522EB"/>
    <w:rsid w:val="006575C8"/>
    <w:rsid w:val="00662E44"/>
    <w:rsid w:val="00664827"/>
    <w:rsid w:val="0067009A"/>
    <w:rsid w:val="00674A78"/>
    <w:rsid w:val="0068109B"/>
    <w:rsid w:val="00692847"/>
    <w:rsid w:val="00693466"/>
    <w:rsid w:val="006A0EE9"/>
    <w:rsid w:val="006A29C8"/>
    <w:rsid w:val="006A39D4"/>
    <w:rsid w:val="006A6DAD"/>
    <w:rsid w:val="006B69AD"/>
    <w:rsid w:val="006C00AF"/>
    <w:rsid w:val="006C595A"/>
    <w:rsid w:val="006D1740"/>
    <w:rsid w:val="006D1F5B"/>
    <w:rsid w:val="006D63F6"/>
    <w:rsid w:val="006E0CA5"/>
    <w:rsid w:val="006F11B8"/>
    <w:rsid w:val="006F737F"/>
    <w:rsid w:val="0071005F"/>
    <w:rsid w:val="00713A6E"/>
    <w:rsid w:val="00713AC0"/>
    <w:rsid w:val="00715E98"/>
    <w:rsid w:val="007201B7"/>
    <w:rsid w:val="0072570F"/>
    <w:rsid w:val="00740FFD"/>
    <w:rsid w:val="0074688E"/>
    <w:rsid w:val="00754F8B"/>
    <w:rsid w:val="00757B29"/>
    <w:rsid w:val="00763B36"/>
    <w:rsid w:val="00764D4F"/>
    <w:rsid w:val="00771A41"/>
    <w:rsid w:val="00772F00"/>
    <w:rsid w:val="00781E33"/>
    <w:rsid w:val="00782D86"/>
    <w:rsid w:val="007843DA"/>
    <w:rsid w:val="00785C17"/>
    <w:rsid w:val="007952D3"/>
    <w:rsid w:val="00795630"/>
    <w:rsid w:val="007A02E4"/>
    <w:rsid w:val="007A2472"/>
    <w:rsid w:val="007C0A11"/>
    <w:rsid w:val="007F262F"/>
    <w:rsid w:val="007F79FA"/>
    <w:rsid w:val="0080420F"/>
    <w:rsid w:val="00804250"/>
    <w:rsid w:val="00813E91"/>
    <w:rsid w:val="00824A65"/>
    <w:rsid w:val="0083089D"/>
    <w:rsid w:val="00832675"/>
    <w:rsid w:val="0083510B"/>
    <w:rsid w:val="00845549"/>
    <w:rsid w:val="008528D5"/>
    <w:rsid w:val="0085419F"/>
    <w:rsid w:val="00854410"/>
    <w:rsid w:val="00862472"/>
    <w:rsid w:val="00867846"/>
    <w:rsid w:val="00870DD5"/>
    <w:rsid w:val="008752D6"/>
    <w:rsid w:val="008812E6"/>
    <w:rsid w:val="00883A17"/>
    <w:rsid w:val="0089387A"/>
    <w:rsid w:val="008949AA"/>
    <w:rsid w:val="00896E45"/>
    <w:rsid w:val="0089768A"/>
    <w:rsid w:val="008A2B5D"/>
    <w:rsid w:val="008A3DC8"/>
    <w:rsid w:val="008A468E"/>
    <w:rsid w:val="008A4E88"/>
    <w:rsid w:val="008B0557"/>
    <w:rsid w:val="008B72C5"/>
    <w:rsid w:val="008C4C2A"/>
    <w:rsid w:val="008C5507"/>
    <w:rsid w:val="008C618F"/>
    <w:rsid w:val="008D0858"/>
    <w:rsid w:val="008D0DEB"/>
    <w:rsid w:val="008D69EF"/>
    <w:rsid w:val="008E3C01"/>
    <w:rsid w:val="008F3F4A"/>
    <w:rsid w:val="008F43E2"/>
    <w:rsid w:val="008F5E6A"/>
    <w:rsid w:val="00902989"/>
    <w:rsid w:val="00913C9E"/>
    <w:rsid w:val="0091460F"/>
    <w:rsid w:val="0091654E"/>
    <w:rsid w:val="00917832"/>
    <w:rsid w:val="0092309C"/>
    <w:rsid w:val="00924EBF"/>
    <w:rsid w:val="009265E0"/>
    <w:rsid w:val="0094073A"/>
    <w:rsid w:val="00943C7E"/>
    <w:rsid w:val="00945AED"/>
    <w:rsid w:val="00952606"/>
    <w:rsid w:val="00957CBD"/>
    <w:rsid w:val="00960957"/>
    <w:rsid w:val="009617DD"/>
    <w:rsid w:val="0097434D"/>
    <w:rsid w:val="00980A40"/>
    <w:rsid w:val="00980A7F"/>
    <w:rsid w:val="009833D6"/>
    <w:rsid w:val="009B73EE"/>
    <w:rsid w:val="009C2047"/>
    <w:rsid w:val="009C23B0"/>
    <w:rsid w:val="009D49B0"/>
    <w:rsid w:val="009E60CF"/>
    <w:rsid w:val="00A14ABC"/>
    <w:rsid w:val="00A21A4E"/>
    <w:rsid w:val="00A26A99"/>
    <w:rsid w:val="00A37AE4"/>
    <w:rsid w:val="00A402A1"/>
    <w:rsid w:val="00A46EF0"/>
    <w:rsid w:val="00A617ED"/>
    <w:rsid w:val="00A73026"/>
    <w:rsid w:val="00A76287"/>
    <w:rsid w:val="00AA1A70"/>
    <w:rsid w:val="00AB7155"/>
    <w:rsid w:val="00AC66EA"/>
    <w:rsid w:val="00AD1A3F"/>
    <w:rsid w:val="00AD2379"/>
    <w:rsid w:val="00AF1AA3"/>
    <w:rsid w:val="00AF1E6D"/>
    <w:rsid w:val="00AF4823"/>
    <w:rsid w:val="00AF6E27"/>
    <w:rsid w:val="00AF7C69"/>
    <w:rsid w:val="00B0337B"/>
    <w:rsid w:val="00B03529"/>
    <w:rsid w:val="00B1049F"/>
    <w:rsid w:val="00B10E1F"/>
    <w:rsid w:val="00B20100"/>
    <w:rsid w:val="00B201CB"/>
    <w:rsid w:val="00B32D2C"/>
    <w:rsid w:val="00B53DED"/>
    <w:rsid w:val="00B57B27"/>
    <w:rsid w:val="00B61201"/>
    <w:rsid w:val="00B6392B"/>
    <w:rsid w:val="00B67150"/>
    <w:rsid w:val="00B838AF"/>
    <w:rsid w:val="00B842CE"/>
    <w:rsid w:val="00B8606F"/>
    <w:rsid w:val="00BA4305"/>
    <w:rsid w:val="00BA763B"/>
    <w:rsid w:val="00BB1811"/>
    <w:rsid w:val="00BB5130"/>
    <w:rsid w:val="00BC08A4"/>
    <w:rsid w:val="00BD2B2F"/>
    <w:rsid w:val="00BE024D"/>
    <w:rsid w:val="00BE1652"/>
    <w:rsid w:val="00BE21CB"/>
    <w:rsid w:val="00BE5EC7"/>
    <w:rsid w:val="00BE77F0"/>
    <w:rsid w:val="00BF311E"/>
    <w:rsid w:val="00C018F6"/>
    <w:rsid w:val="00C0354B"/>
    <w:rsid w:val="00C22E45"/>
    <w:rsid w:val="00C27E5C"/>
    <w:rsid w:val="00C32044"/>
    <w:rsid w:val="00C320A7"/>
    <w:rsid w:val="00C35622"/>
    <w:rsid w:val="00C3759D"/>
    <w:rsid w:val="00C4055E"/>
    <w:rsid w:val="00C41E84"/>
    <w:rsid w:val="00C424BA"/>
    <w:rsid w:val="00C50D5D"/>
    <w:rsid w:val="00C52B10"/>
    <w:rsid w:val="00C600B9"/>
    <w:rsid w:val="00C66464"/>
    <w:rsid w:val="00C822DE"/>
    <w:rsid w:val="00C840F9"/>
    <w:rsid w:val="00C8511C"/>
    <w:rsid w:val="00C93988"/>
    <w:rsid w:val="00CA094D"/>
    <w:rsid w:val="00CA2F3B"/>
    <w:rsid w:val="00CB13E3"/>
    <w:rsid w:val="00CB5307"/>
    <w:rsid w:val="00CC0F2B"/>
    <w:rsid w:val="00CC18B5"/>
    <w:rsid w:val="00CD051B"/>
    <w:rsid w:val="00CD6690"/>
    <w:rsid w:val="00CE68E3"/>
    <w:rsid w:val="00CE7A60"/>
    <w:rsid w:val="00CF03A4"/>
    <w:rsid w:val="00CF2925"/>
    <w:rsid w:val="00CF3A16"/>
    <w:rsid w:val="00D0006B"/>
    <w:rsid w:val="00D04A64"/>
    <w:rsid w:val="00D13AA8"/>
    <w:rsid w:val="00D13B4F"/>
    <w:rsid w:val="00D1545D"/>
    <w:rsid w:val="00D4107C"/>
    <w:rsid w:val="00D41297"/>
    <w:rsid w:val="00D47937"/>
    <w:rsid w:val="00D5518D"/>
    <w:rsid w:val="00D602DE"/>
    <w:rsid w:val="00D61155"/>
    <w:rsid w:val="00D62F0C"/>
    <w:rsid w:val="00D7150D"/>
    <w:rsid w:val="00D8438F"/>
    <w:rsid w:val="00D963DB"/>
    <w:rsid w:val="00DA5E23"/>
    <w:rsid w:val="00DB32F3"/>
    <w:rsid w:val="00DB3E78"/>
    <w:rsid w:val="00DC2A1D"/>
    <w:rsid w:val="00DC656B"/>
    <w:rsid w:val="00DD3846"/>
    <w:rsid w:val="00DE05CA"/>
    <w:rsid w:val="00DE0A5B"/>
    <w:rsid w:val="00DE56CF"/>
    <w:rsid w:val="00DE61FE"/>
    <w:rsid w:val="00DF525C"/>
    <w:rsid w:val="00DF5731"/>
    <w:rsid w:val="00E14E07"/>
    <w:rsid w:val="00E1518A"/>
    <w:rsid w:val="00E17890"/>
    <w:rsid w:val="00E22422"/>
    <w:rsid w:val="00E23480"/>
    <w:rsid w:val="00E24320"/>
    <w:rsid w:val="00E30260"/>
    <w:rsid w:val="00E4102E"/>
    <w:rsid w:val="00E520E6"/>
    <w:rsid w:val="00E5494B"/>
    <w:rsid w:val="00E5575F"/>
    <w:rsid w:val="00E57125"/>
    <w:rsid w:val="00E67085"/>
    <w:rsid w:val="00E67D71"/>
    <w:rsid w:val="00E74CF9"/>
    <w:rsid w:val="00E83BF9"/>
    <w:rsid w:val="00EA115F"/>
    <w:rsid w:val="00EA20BA"/>
    <w:rsid w:val="00EA79F2"/>
    <w:rsid w:val="00EB5164"/>
    <w:rsid w:val="00EB5CF5"/>
    <w:rsid w:val="00EC078D"/>
    <w:rsid w:val="00EC087B"/>
    <w:rsid w:val="00EC08F5"/>
    <w:rsid w:val="00EC126E"/>
    <w:rsid w:val="00EC4118"/>
    <w:rsid w:val="00ED08BF"/>
    <w:rsid w:val="00EE0FE9"/>
    <w:rsid w:val="00EE1DE5"/>
    <w:rsid w:val="00EE54D2"/>
    <w:rsid w:val="00EF02BA"/>
    <w:rsid w:val="00EF0BCD"/>
    <w:rsid w:val="00EF0F18"/>
    <w:rsid w:val="00EF34B6"/>
    <w:rsid w:val="00F0428D"/>
    <w:rsid w:val="00F046EA"/>
    <w:rsid w:val="00F133AF"/>
    <w:rsid w:val="00F21AD0"/>
    <w:rsid w:val="00F24B70"/>
    <w:rsid w:val="00F34C6B"/>
    <w:rsid w:val="00F35305"/>
    <w:rsid w:val="00F415B0"/>
    <w:rsid w:val="00F4222F"/>
    <w:rsid w:val="00F557BC"/>
    <w:rsid w:val="00F62855"/>
    <w:rsid w:val="00F74063"/>
    <w:rsid w:val="00F80F27"/>
    <w:rsid w:val="00F83C35"/>
    <w:rsid w:val="00F87339"/>
    <w:rsid w:val="00F967DA"/>
    <w:rsid w:val="00FA13DF"/>
    <w:rsid w:val="00FB38C0"/>
    <w:rsid w:val="00FC4D7F"/>
    <w:rsid w:val="00FC5DE1"/>
    <w:rsid w:val="00FD0F9F"/>
    <w:rsid w:val="00FD1277"/>
    <w:rsid w:val="00FD2D23"/>
    <w:rsid w:val="00FE1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558BDA8"/>
  <w15:docId w15:val="{55AEB7E3-11F0-4387-81D1-D2120649B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E0F"/>
    <w:pPr>
      <w:spacing w:after="0" w:line="240" w:lineRule="auto"/>
    </w:pPr>
    <w:rPr>
      <w:rFonts w:eastAsiaTheme="minorEastAsia"/>
      <w:sz w:val="24"/>
      <w:szCs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1DE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E1D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E1DE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unhideWhenUsed/>
    <w:rsid w:val="000B5E0F"/>
  </w:style>
  <w:style w:type="character" w:customStyle="1" w:styleId="KommentartekstTegn">
    <w:name w:val="Kommentartekst Tegn"/>
    <w:basedOn w:val="Standardskrifttypeiafsnit"/>
    <w:link w:val="Kommentartekst"/>
    <w:uiPriority w:val="99"/>
    <w:rsid w:val="000B5E0F"/>
    <w:rPr>
      <w:rFonts w:eastAsiaTheme="minorEastAsia"/>
      <w:sz w:val="24"/>
      <w:szCs w:val="24"/>
    </w:rPr>
  </w:style>
  <w:style w:type="character" w:styleId="Kommentarhenvisning">
    <w:name w:val="annotation reference"/>
    <w:basedOn w:val="Standardskrifttypeiafsnit"/>
    <w:uiPriority w:val="99"/>
    <w:unhideWhenUsed/>
    <w:rsid w:val="000B5E0F"/>
    <w:rPr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B5E0F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B5E0F"/>
    <w:rPr>
      <w:rFonts w:ascii="Segoe UI" w:eastAsiaTheme="minorEastAsia" w:hAnsi="Segoe UI" w:cs="Segoe UI"/>
      <w:sz w:val="18"/>
      <w:szCs w:val="18"/>
    </w:rPr>
  </w:style>
  <w:style w:type="character" w:customStyle="1" w:styleId="apple-converted-space">
    <w:name w:val="apple-converted-space"/>
    <w:basedOn w:val="Standardskrifttypeiafsnit"/>
    <w:rsid w:val="0083089D"/>
  </w:style>
  <w:style w:type="paragraph" w:styleId="Listeafsnit">
    <w:name w:val="List Paragraph"/>
    <w:basedOn w:val="Normal"/>
    <w:uiPriority w:val="34"/>
    <w:qFormat/>
    <w:rsid w:val="008949AA"/>
    <w:pPr>
      <w:ind w:left="720"/>
      <w:contextualSpacing/>
    </w:pPr>
  </w:style>
  <w:style w:type="character" w:styleId="Fodnotehenvisning">
    <w:name w:val="footnote reference"/>
    <w:basedOn w:val="Standardskrifttypeiafsnit"/>
    <w:uiPriority w:val="99"/>
    <w:semiHidden/>
    <w:unhideWhenUsed/>
    <w:rsid w:val="00832675"/>
    <w:rPr>
      <w:vertAlign w:val="superscript"/>
    </w:rPr>
  </w:style>
  <w:style w:type="paragraph" w:styleId="NormalWeb">
    <w:name w:val="Normal (Web)"/>
    <w:basedOn w:val="Normal"/>
    <w:link w:val="NormalWebTegn"/>
    <w:uiPriority w:val="99"/>
    <w:unhideWhenUsed/>
    <w:rsid w:val="008326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paragraph" w:customStyle="1" w:styleId="EndNoteBibliographyTitle">
    <w:name w:val="EndNote Bibliography Title"/>
    <w:basedOn w:val="Normal"/>
    <w:link w:val="EndNoteBibliographyTitleTegn"/>
    <w:rsid w:val="00832675"/>
    <w:pPr>
      <w:jc w:val="center"/>
    </w:pPr>
    <w:rPr>
      <w:rFonts w:ascii="Calibri" w:hAnsi="Calibri" w:cs="Calibri"/>
      <w:lang w:val="en-US"/>
    </w:rPr>
  </w:style>
  <w:style w:type="character" w:customStyle="1" w:styleId="NormalWebTegn">
    <w:name w:val="Normal (Web) Tegn"/>
    <w:basedOn w:val="Standardskrifttypeiafsnit"/>
    <w:link w:val="NormalWeb"/>
    <w:uiPriority w:val="99"/>
    <w:rsid w:val="00832675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EndNoteBibliographyTitleTegn">
    <w:name w:val="EndNote Bibliography Title Tegn"/>
    <w:basedOn w:val="NormalWebTegn"/>
    <w:link w:val="EndNoteBibliographyTitle"/>
    <w:rsid w:val="00832675"/>
    <w:rPr>
      <w:rFonts w:ascii="Calibri" w:eastAsiaTheme="minorEastAsia" w:hAnsi="Calibri" w:cs="Calibri"/>
      <w:sz w:val="24"/>
      <w:szCs w:val="24"/>
      <w:lang w:val="en-US" w:eastAsia="da-DK"/>
    </w:rPr>
  </w:style>
  <w:style w:type="paragraph" w:customStyle="1" w:styleId="EndNoteBibliography">
    <w:name w:val="EndNote Bibliography"/>
    <w:basedOn w:val="Normal"/>
    <w:link w:val="EndNoteBibliographyTegn"/>
    <w:rsid w:val="00832675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NormalWebTegn"/>
    <w:link w:val="EndNoteBibliography"/>
    <w:rsid w:val="00832675"/>
    <w:rPr>
      <w:rFonts w:ascii="Calibri" w:eastAsiaTheme="minorEastAsia" w:hAnsi="Calibri" w:cs="Calibri"/>
      <w:sz w:val="24"/>
      <w:szCs w:val="24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17832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17832"/>
    <w:rPr>
      <w:rFonts w:eastAsiaTheme="minorEastAsia"/>
      <w:b/>
      <w:bCs/>
      <w:sz w:val="20"/>
      <w:szCs w:val="20"/>
    </w:rPr>
  </w:style>
  <w:style w:type="table" w:styleId="Tabel-Gitter">
    <w:name w:val="Table Grid"/>
    <w:basedOn w:val="Tabel-Normal"/>
    <w:uiPriority w:val="39"/>
    <w:rsid w:val="00A40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2">
    <w:name w:val="Plain Table 2"/>
    <w:basedOn w:val="Tabel-Normal"/>
    <w:uiPriority w:val="42"/>
    <w:rsid w:val="00A402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lmindeligtabel3">
    <w:name w:val="Plain Table 3"/>
    <w:basedOn w:val="Tabel-Normal"/>
    <w:uiPriority w:val="43"/>
    <w:rsid w:val="00A402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tabel2-farve1">
    <w:name w:val="Grid Table 2 Accent 1"/>
    <w:basedOn w:val="Tabel-Normal"/>
    <w:uiPriority w:val="47"/>
    <w:rsid w:val="00A402A1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ittertabel3-farve1">
    <w:name w:val="Grid Table 3 Accent 1"/>
    <w:basedOn w:val="Tabel-Normal"/>
    <w:uiPriority w:val="48"/>
    <w:rsid w:val="00C27E5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ittertabel5-mrk-farve6">
    <w:name w:val="Grid Table 5 Dark Accent 6"/>
    <w:basedOn w:val="Tabel-Normal"/>
    <w:uiPriority w:val="50"/>
    <w:rsid w:val="00C27E5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ittertabel7-farverig-farve5">
    <w:name w:val="Grid Table 7 Colorful Accent 5"/>
    <w:basedOn w:val="Tabel-Normal"/>
    <w:uiPriority w:val="52"/>
    <w:rsid w:val="00C27E5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etabel1-lys-farve6">
    <w:name w:val="List Table 1 Light Accent 6"/>
    <w:basedOn w:val="Tabel-Normal"/>
    <w:uiPriority w:val="46"/>
    <w:rsid w:val="00C27E5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tabel1-lys-farve5">
    <w:name w:val="List Table 1 Light Accent 5"/>
    <w:basedOn w:val="Tabel-Normal"/>
    <w:uiPriority w:val="46"/>
    <w:rsid w:val="00C27E5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tabel6-farverig-farve5">
    <w:name w:val="Grid Table 6 Colorful Accent 5"/>
    <w:basedOn w:val="Tabel-Normal"/>
    <w:uiPriority w:val="51"/>
    <w:rsid w:val="00C27E5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ittertabel6-farverig">
    <w:name w:val="Grid Table 6 Colorful"/>
    <w:basedOn w:val="Tabel-Normal"/>
    <w:uiPriority w:val="51"/>
    <w:rsid w:val="00C27E5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lmindeligtabel4">
    <w:name w:val="Plain Table 4"/>
    <w:basedOn w:val="Tabel-Normal"/>
    <w:uiPriority w:val="44"/>
    <w:rsid w:val="00C375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1">
    <w:name w:val="Plain Table 1"/>
    <w:basedOn w:val="Tabel-Normal"/>
    <w:uiPriority w:val="41"/>
    <w:rsid w:val="00C3759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tabel2-farve3">
    <w:name w:val="Grid Table 2 Accent 3"/>
    <w:basedOn w:val="Tabel-Normal"/>
    <w:uiPriority w:val="47"/>
    <w:rsid w:val="00C3759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el1-lys-farve3">
    <w:name w:val="List Table 1 Light Accent 3"/>
    <w:basedOn w:val="Tabel-Normal"/>
    <w:uiPriority w:val="46"/>
    <w:rsid w:val="00C375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5-mrk-farve3">
    <w:name w:val="Grid Table 5 Dark Accent 3"/>
    <w:basedOn w:val="Tabel-Normal"/>
    <w:uiPriority w:val="50"/>
    <w:rsid w:val="00C3759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elgitter-lys">
    <w:name w:val="Grid Table Light"/>
    <w:basedOn w:val="Tabel-Normal"/>
    <w:uiPriority w:val="40"/>
    <w:rsid w:val="00C375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tabel1-lys-farve1">
    <w:name w:val="Grid Table 1 Light Accent 1"/>
    <w:basedOn w:val="Tabel-Normal"/>
    <w:uiPriority w:val="46"/>
    <w:rsid w:val="00E74CF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46"/>
    <w:rsid w:val="00E74CF9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Opstilling-punkttegn">
    <w:name w:val="List Bullet"/>
    <w:basedOn w:val="Normal"/>
    <w:uiPriority w:val="99"/>
    <w:semiHidden/>
    <w:unhideWhenUsed/>
    <w:rsid w:val="00EE1DE5"/>
    <w:pPr>
      <w:numPr>
        <w:numId w:val="5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EE1DE5"/>
    <w:pPr>
      <w:numPr>
        <w:numId w:val="6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EE1D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E1DE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EE1DE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EE1DE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EE1DE5"/>
    <w:rPr>
      <w:rFonts w:eastAsiaTheme="minorEastAsia"/>
      <w:sz w:val="24"/>
      <w:szCs w:val="24"/>
    </w:rPr>
  </w:style>
  <w:style w:type="paragraph" w:styleId="Sidefod">
    <w:name w:val="footer"/>
    <w:basedOn w:val="Normal"/>
    <w:link w:val="SidefodTegn"/>
    <w:uiPriority w:val="99"/>
    <w:unhideWhenUsed/>
    <w:rsid w:val="00EE1DE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EE1DE5"/>
    <w:rPr>
      <w:rFonts w:eastAsiaTheme="minorEastAsia"/>
      <w:sz w:val="24"/>
      <w:szCs w:val="24"/>
    </w:rPr>
  </w:style>
  <w:style w:type="table" w:styleId="Almindeligtabel5">
    <w:name w:val="Plain Table 5"/>
    <w:basedOn w:val="Tabel-Normal"/>
    <w:uiPriority w:val="45"/>
    <w:rsid w:val="0089387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tabel1-lys">
    <w:name w:val="Grid Table 1 Light"/>
    <w:basedOn w:val="Tabel-Normal"/>
    <w:uiPriority w:val="46"/>
    <w:rsid w:val="008938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tabel6-farverig-farve3">
    <w:name w:val="List Table 6 Colorful Accent 3"/>
    <w:basedOn w:val="Tabel-Normal"/>
    <w:uiPriority w:val="51"/>
    <w:rsid w:val="0089387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tabel7-farverig-farve3">
    <w:name w:val="List Table 7 Colorful Accent 3"/>
    <w:basedOn w:val="Tabel-Normal"/>
    <w:uiPriority w:val="52"/>
    <w:rsid w:val="0089387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rrektur">
    <w:name w:val="Revision"/>
    <w:hidden/>
    <w:uiPriority w:val="99"/>
    <w:semiHidden/>
    <w:rsid w:val="00CE68E3"/>
    <w:pPr>
      <w:spacing w:after="0" w:line="240" w:lineRule="auto"/>
    </w:pPr>
    <w:rPr>
      <w:rFonts w:eastAsiaTheme="minorEastAsia"/>
      <w:sz w:val="24"/>
      <w:szCs w:val="24"/>
    </w:rPr>
  </w:style>
  <w:style w:type="character" w:styleId="Hyperlink">
    <w:name w:val="Hyperlink"/>
    <w:basedOn w:val="Standardskrifttypeiafsnit"/>
    <w:uiPriority w:val="99"/>
    <w:unhideWhenUsed/>
    <w:rsid w:val="00D602DE"/>
    <w:rPr>
      <w:color w:val="0000FF"/>
      <w:u w:val="single"/>
    </w:rPr>
  </w:style>
  <w:style w:type="character" w:styleId="Strk">
    <w:name w:val="Strong"/>
    <w:basedOn w:val="Standardskrifttypeiafsnit"/>
    <w:uiPriority w:val="22"/>
    <w:qFormat/>
    <w:rsid w:val="000C652A"/>
    <w:rPr>
      <w:b/>
      <w:bCs/>
    </w:rPr>
  </w:style>
  <w:style w:type="character" w:styleId="Ulstomtale">
    <w:name w:val="Unresolved Mention"/>
    <w:basedOn w:val="Standardskrifttypeiafsnit"/>
    <w:uiPriority w:val="99"/>
    <w:semiHidden/>
    <w:unhideWhenUsed/>
    <w:rsid w:val="00C52B10"/>
    <w:rPr>
      <w:color w:val="605E5C"/>
      <w:shd w:val="clear" w:color="auto" w:fill="E1DFDD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8752D6"/>
    <w:rPr>
      <w:color w:val="605E5C"/>
      <w:shd w:val="clear" w:color="auto" w:fill="E1DFDD"/>
    </w:rPr>
  </w:style>
  <w:style w:type="character" w:customStyle="1" w:styleId="fadeinm1hgl8">
    <w:name w:val="_fadein_m1hgl_8"/>
    <w:basedOn w:val="Standardskrifttypeiafsnit"/>
    <w:rsid w:val="008752D6"/>
  </w:style>
  <w:style w:type="paragraph" w:customStyle="1" w:styleId="EndNoteBibliographyTitle0">
    <w:name w:val="EndNoteBibliographyTitle"/>
    <w:rsid w:val="008752D6"/>
    <w:pPr>
      <w:spacing w:after="0"/>
      <w:jc w:val="center"/>
    </w:pPr>
    <w:rPr>
      <w:lang w:eastAsia="da-DK"/>
    </w:rPr>
  </w:style>
  <w:style w:type="paragraph" w:customStyle="1" w:styleId="EndNoteBibliography0">
    <w:name w:val="EndNoteBibliography"/>
    <w:rsid w:val="008752D6"/>
    <w:pPr>
      <w:spacing w:after="0"/>
    </w:pPr>
    <w:rPr>
      <w:lang w:eastAsia="da-DK"/>
    </w:rPr>
  </w:style>
  <w:style w:type="character" w:styleId="Pladsholdertekst">
    <w:name w:val="Placeholder Text"/>
    <w:basedOn w:val="Standardskrifttypeiafsnit"/>
    <w:uiPriority w:val="99"/>
    <w:semiHidden/>
    <w:rsid w:val="008752D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173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82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7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813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5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128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400" dirty="0"/>
              <a:t>Pathogenic variants discovered with NGS in the screened cohort </a:t>
            </a:r>
          </a:p>
          <a:p>
            <a:pPr>
              <a:defRPr/>
            </a:pPr>
            <a:r>
              <a:rPr lang="en-US" sz="1400" dirty="0"/>
              <a:t>(n = 365 patients, 130 pathogenic variants)</a:t>
            </a:r>
          </a:p>
        </c:rich>
      </c:tx>
      <c:layout>
        <c:manualLayout>
          <c:xMode val="edge"/>
          <c:yMode val="edge"/>
          <c:x val="0.1093004891605192"/>
          <c:y val="4.3636366135224973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128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tx>
            <c:strRef>
              <c:f>'Ark1'!$B$1</c:f>
              <c:strCache>
                <c:ptCount val="1"/>
                <c:pt idx="0">
                  <c:v>Pathogenic variants discovered with NGS in the screened cohort (n = 365 patients, 133 pathogenic variants)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1-31E6-914B-A703-F2A0F50C3282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3-31E6-914B-A703-F2A0F50C3282}"/>
              </c:ext>
            </c:extLst>
          </c:dPt>
          <c:dPt>
            <c:idx val="2"/>
            <c:bubble3D val="0"/>
            <c:spPr>
              <a:solidFill>
                <a:srgbClr val="00B0F0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5-31E6-914B-A703-F2A0F50C3282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7-31E6-914B-A703-F2A0F50C3282}"/>
              </c:ext>
            </c:extLst>
          </c:dPt>
          <c:dPt>
            <c:idx val="4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9-31E6-914B-A703-F2A0F50C3282}"/>
              </c:ext>
            </c:extLst>
          </c:dPt>
          <c:dPt>
            <c:idx val="5"/>
            <c:bubble3D val="0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B-31E6-914B-A703-F2A0F50C3282}"/>
              </c:ext>
            </c:extLst>
          </c:dPt>
          <c:dPt>
            <c:idx val="6"/>
            <c:bubble3D val="0"/>
            <c:spPr>
              <a:gradFill rotWithShape="1">
                <a:gsLst>
                  <a:gs pos="0">
                    <a:schemeClr val="accent1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D-31E6-914B-A703-F2A0F50C3282}"/>
              </c:ext>
            </c:extLst>
          </c:dPt>
          <c:dPt>
            <c:idx val="7"/>
            <c:bubble3D val="0"/>
            <c:spPr>
              <a:gradFill rotWithShape="1">
                <a:gsLst>
                  <a:gs pos="0">
                    <a:schemeClr val="accent2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F-31E6-914B-A703-F2A0F50C3282}"/>
              </c:ext>
            </c:extLst>
          </c:dPt>
          <c:dPt>
            <c:idx val="8"/>
            <c:bubble3D val="0"/>
            <c:spPr>
              <a:gradFill rotWithShape="1">
                <a:gsLst>
                  <a:gs pos="0">
                    <a:schemeClr val="accent3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1-31E6-914B-A703-F2A0F50C3282}"/>
              </c:ext>
            </c:extLst>
          </c:dPt>
          <c:dPt>
            <c:idx val="9"/>
            <c:bubble3D val="0"/>
            <c:spPr>
              <a:gradFill rotWithShape="1">
                <a:gsLst>
                  <a:gs pos="0">
                    <a:schemeClr val="accent4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3-31E6-914B-A703-F2A0F50C3282}"/>
              </c:ext>
            </c:extLst>
          </c:dPt>
          <c:dPt>
            <c:idx val="10"/>
            <c:bubble3D val="0"/>
            <c:spPr>
              <a:solidFill>
                <a:srgbClr val="92D050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5-31E6-914B-A703-F2A0F50C3282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dLblPos val="bestFit"/>
            <c:showLegendKey val="1"/>
            <c:showVal val="1"/>
            <c:showCatName val="0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'Ark1'!$A$2:$A$12</c:f>
              <c:strCache>
                <c:ptCount val="11"/>
                <c:pt idx="0">
                  <c:v>BRCA1 = 56</c:v>
                </c:pt>
                <c:pt idx="1">
                  <c:v>BRCA1 (1699Q) = 1</c:v>
                </c:pt>
                <c:pt idx="2">
                  <c:v>BRCA2 53</c:v>
                </c:pt>
                <c:pt idx="3">
                  <c:v>BRIP1 = 4</c:v>
                </c:pt>
                <c:pt idx="4">
                  <c:v>MLH1 = 2</c:v>
                </c:pt>
                <c:pt idx="5">
                  <c:v>MSH2 = 1</c:v>
                </c:pt>
                <c:pt idx="6">
                  <c:v>MSH6 = 2</c:v>
                </c:pt>
                <c:pt idx="7">
                  <c:v>PALB2 = 4</c:v>
                </c:pt>
                <c:pt idx="8">
                  <c:v>PMS2 = 1</c:v>
                </c:pt>
                <c:pt idx="9">
                  <c:v>RAD51C = 4</c:v>
                </c:pt>
                <c:pt idx="10">
                  <c:v>RAD51D = 2</c:v>
                </c:pt>
              </c:strCache>
            </c:strRef>
          </c:cat>
          <c:val>
            <c:numRef>
              <c:f>'Ark1'!$B$2:$B$12</c:f>
              <c:numCache>
                <c:formatCode>General</c:formatCode>
                <c:ptCount val="11"/>
                <c:pt idx="0">
                  <c:v>56</c:v>
                </c:pt>
                <c:pt idx="1">
                  <c:v>1</c:v>
                </c:pt>
                <c:pt idx="2">
                  <c:v>53</c:v>
                </c:pt>
                <c:pt idx="3">
                  <c:v>4</c:v>
                </c:pt>
                <c:pt idx="4">
                  <c:v>2</c:v>
                </c:pt>
                <c:pt idx="5">
                  <c:v>1</c:v>
                </c:pt>
                <c:pt idx="6">
                  <c:v>2</c:v>
                </c:pt>
                <c:pt idx="7">
                  <c:v>4</c:v>
                </c:pt>
                <c:pt idx="8">
                  <c:v>1</c:v>
                </c:pt>
                <c:pt idx="9">
                  <c:v>4</c:v>
                </c:pt>
                <c:pt idx="1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31E6-914B-A703-F2A0F50C32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</c:pie3D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128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 sz="1400" dirty="0"/>
              <a:t>Pathogenic variants discovered with NGS - patients screened based on family history (n = 216, pathogenic variants = 6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128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tx>
            <c:strRef>
              <c:f>'Ark1'!$B$1</c:f>
              <c:strCache>
                <c:ptCount val="1"/>
                <c:pt idx="0">
                  <c:v>Pathogenic variants discovered with NGS - patients screened based on family history (n = 216, pathogenic variants = 7)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1-63EC-724E-BC33-776B35FA8EFE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3-63EC-724E-BC33-776B35FA8EFE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5-63EC-724E-BC33-776B35FA8EFE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7-63EC-724E-BC33-776B35FA8EFE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9-63EC-724E-BC33-776B35FA8EFE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dLblPos val="inEnd"/>
            <c:showLegendKey val="0"/>
            <c:showVal val="1"/>
            <c:showCatName val="1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Ark1'!$A$2:$A$6</c:f>
              <c:strCache>
                <c:ptCount val="5"/>
                <c:pt idx="0">
                  <c:v>BRCA1</c:v>
                </c:pt>
                <c:pt idx="1">
                  <c:v>BRCA2</c:v>
                </c:pt>
                <c:pt idx="2">
                  <c:v>MLH1</c:v>
                </c:pt>
                <c:pt idx="3">
                  <c:v>PMS2</c:v>
                </c:pt>
                <c:pt idx="4">
                  <c:v>RAD51D</c:v>
                </c:pt>
              </c:strCache>
            </c:strRef>
          </c:cat>
          <c:val>
            <c:numRef>
              <c:f>'Ark1'!$B$2:$B$6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63EC-724E-BC33-776B35FA8EFE}"/>
            </c:ext>
          </c:extLst>
        </c:ser>
        <c:dLbls>
          <c:dLblPos val="in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tx>
            <c:strRef>
              <c:f>'Ark1'!$B$1</c:f>
              <c:strCache>
                <c:ptCount val="1"/>
                <c:pt idx="0">
                  <c:v>Variants of unknown significance (VUS) discovered with NGS in the screened cohort (n = 365 patients, 80 VUS')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2CB0-4F2C-BBA6-2BF45A206F3A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2CB0-4F2C-BBA6-2BF45A206F3A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2CB0-4F2C-BBA6-2BF45A206F3A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7-2CB0-4F2C-BBA6-2BF45A206F3A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9-2CB0-4F2C-BBA6-2BF45A206F3A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B-2CB0-4F2C-BBA6-2BF45A206F3A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D-2CB0-4F2C-BBA6-2BF45A206F3A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F-2CB0-4F2C-BBA6-2BF45A206F3A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1-2CB0-4F2C-BBA6-2BF45A206F3A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3-2CB0-4F2C-BBA6-2BF45A206F3A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5-2CB0-4F2C-BBA6-2BF45A206F3A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7-2CB0-4F2C-BBA6-2BF45A206F3A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9-2CB0-4F2C-BBA6-2BF45A206F3A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B-2CB0-4F2C-BBA6-2BF45A206F3A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D-2CB0-4F2C-BBA6-2BF45A206F3A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F-2CB0-4F2C-BBA6-2BF45A206F3A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1-2CB0-4F2C-BBA6-2BF45A206F3A}"/>
              </c:ext>
            </c:extLst>
          </c:dPt>
          <c:dPt>
            <c:idx val="17"/>
            <c:bubble3D val="0"/>
            <c:spPr>
              <a:solidFill>
                <a:schemeClr val="accent6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3-2CB0-4F2C-BBA6-2BF45A206F3A}"/>
              </c:ext>
            </c:extLst>
          </c:dPt>
          <c:dPt>
            <c:idx val="18"/>
            <c:bubble3D val="0"/>
            <c:spPr>
              <a:solidFill>
                <a:schemeClr val="accent1">
                  <a:lumMod val="8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5-2CB0-4F2C-BBA6-2BF45A206F3A}"/>
              </c:ext>
            </c:extLst>
          </c:dPt>
          <c:dPt>
            <c:idx val="19"/>
            <c:bubble3D val="0"/>
            <c:spPr>
              <a:solidFill>
                <a:schemeClr val="accent2">
                  <a:lumMod val="8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7-2CB0-4F2C-BBA6-2BF45A206F3A}"/>
              </c:ext>
            </c:extLst>
          </c:dPt>
          <c:dPt>
            <c:idx val="20"/>
            <c:bubble3D val="0"/>
            <c:spPr>
              <a:solidFill>
                <a:schemeClr val="accent3">
                  <a:lumMod val="8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9-2CB0-4F2C-BBA6-2BF45A206F3A}"/>
              </c:ext>
            </c:extLst>
          </c:dPt>
          <c:dPt>
            <c:idx val="21"/>
            <c:bubble3D val="0"/>
            <c:spPr>
              <a:solidFill>
                <a:schemeClr val="accent4">
                  <a:lumMod val="8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B-2CB0-4F2C-BBA6-2BF45A206F3A}"/>
              </c:ext>
            </c:extLst>
          </c:dPt>
          <c:dPt>
            <c:idx val="22"/>
            <c:bubble3D val="0"/>
            <c:spPr>
              <a:solidFill>
                <a:schemeClr val="accent5">
                  <a:lumMod val="8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D-2CB0-4F2C-BBA6-2BF45A206F3A}"/>
              </c:ext>
            </c:extLst>
          </c:dPt>
          <c:dPt>
            <c:idx val="23"/>
            <c:bubble3D val="0"/>
            <c:spPr>
              <a:solidFill>
                <a:schemeClr val="accent6">
                  <a:lumMod val="8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F-2CB0-4F2C-BBA6-2BF45A206F3A}"/>
              </c:ext>
            </c:extLst>
          </c:dPt>
          <c:dPt>
            <c:idx val="24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1-2CB0-4F2C-BBA6-2BF45A206F3A}"/>
              </c:ext>
            </c:extLst>
          </c:dPt>
          <c:dPt>
            <c:idx val="25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3-2CB0-4F2C-BBA6-2BF45A206F3A}"/>
              </c:ext>
            </c:extLst>
          </c:dPt>
          <c:dPt>
            <c:idx val="26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5-2CB0-4F2C-BBA6-2BF45A206F3A}"/>
              </c:ext>
            </c:extLst>
          </c:dPt>
          <c:dPt>
            <c:idx val="27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7-2CB0-4F2C-BBA6-2BF45A206F3A}"/>
              </c:ext>
            </c:extLst>
          </c:dPt>
          <c:dPt>
            <c:idx val="28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9-2CB0-4F2C-BBA6-2BF45A206F3A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1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Ark1'!$A$2:$A$30</c:f>
              <c:strCache>
                <c:ptCount val="29"/>
                <c:pt idx="0">
                  <c:v>APC = 3</c:v>
                </c:pt>
                <c:pt idx="1">
                  <c:v>ATM  = 1</c:v>
                </c:pt>
                <c:pt idx="2">
                  <c:v>AXIN2 = 6</c:v>
                </c:pt>
                <c:pt idx="3">
                  <c:v>BAP1 = 1</c:v>
                </c:pt>
                <c:pt idx="4">
                  <c:v>BMPR1A = 2</c:v>
                </c:pt>
                <c:pt idx="5">
                  <c:v>BRCA1 = 6</c:v>
                </c:pt>
                <c:pt idx="6">
                  <c:v>BRCA2 = 17</c:v>
                </c:pt>
                <c:pt idx="7">
                  <c:v>BRIP1 = 2</c:v>
                </c:pt>
                <c:pt idx="8">
                  <c:v>CDH1</c:v>
                </c:pt>
                <c:pt idx="9">
                  <c:v>CHEK2 = 1</c:v>
                </c:pt>
                <c:pt idx="10">
                  <c:v>DICER1 = 1</c:v>
                </c:pt>
                <c:pt idx="11">
                  <c:v>FANCM = 1</c:v>
                </c:pt>
                <c:pt idx="12">
                  <c:v>FLCN = 1</c:v>
                </c:pt>
                <c:pt idx="13">
                  <c:v>MET = 2</c:v>
                </c:pt>
                <c:pt idx="14">
                  <c:v>MLH1 = 2</c:v>
                </c:pt>
                <c:pt idx="15">
                  <c:v>MLH3 = 1</c:v>
                </c:pt>
                <c:pt idx="16">
                  <c:v>MSH2 = 1</c:v>
                </c:pt>
                <c:pt idx="17">
                  <c:v>MSH3 = 2</c:v>
                </c:pt>
                <c:pt idx="18">
                  <c:v>MSH6 = 2</c:v>
                </c:pt>
                <c:pt idx="19">
                  <c:v>MUTYH = 1</c:v>
                </c:pt>
                <c:pt idx="20">
                  <c:v>NF1 = 1</c:v>
                </c:pt>
                <c:pt idx="21">
                  <c:v>NTHL1 = 2</c:v>
                </c:pt>
                <c:pt idx="22">
                  <c:v>PALB2 = 4</c:v>
                </c:pt>
                <c:pt idx="23">
                  <c:v>PMS2 = 4</c:v>
                </c:pt>
                <c:pt idx="24">
                  <c:v>POLE = 5</c:v>
                </c:pt>
                <c:pt idx="25">
                  <c:v>RAD51C =3</c:v>
                </c:pt>
                <c:pt idx="26">
                  <c:v>RAD51D = 3</c:v>
                </c:pt>
                <c:pt idx="27">
                  <c:v>RNF43 = 1</c:v>
                </c:pt>
                <c:pt idx="28">
                  <c:v>TP53 = 2</c:v>
                </c:pt>
              </c:strCache>
            </c:strRef>
          </c:cat>
          <c:val>
            <c:numRef>
              <c:f>'Ark1'!$B$2:$B$30</c:f>
              <c:numCache>
                <c:formatCode>General</c:formatCode>
                <c:ptCount val="29"/>
                <c:pt idx="0">
                  <c:v>3</c:v>
                </c:pt>
                <c:pt idx="1">
                  <c:v>1</c:v>
                </c:pt>
                <c:pt idx="2">
                  <c:v>6</c:v>
                </c:pt>
                <c:pt idx="3">
                  <c:v>1</c:v>
                </c:pt>
                <c:pt idx="4">
                  <c:v>2</c:v>
                </c:pt>
                <c:pt idx="5">
                  <c:v>6</c:v>
                </c:pt>
                <c:pt idx="6">
                  <c:v>17</c:v>
                </c:pt>
                <c:pt idx="7">
                  <c:v>2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2</c:v>
                </c:pt>
                <c:pt idx="14">
                  <c:v>2</c:v>
                </c:pt>
                <c:pt idx="15">
                  <c:v>1</c:v>
                </c:pt>
                <c:pt idx="16">
                  <c:v>1</c:v>
                </c:pt>
                <c:pt idx="17">
                  <c:v>2</c:v>
                </c:pt>
                <c:pt idx="18">
                  <c:v>2</c:v>
                </c:pt>
                <c:pt idx="19">
                  <c:v>1</c:v>
                </c:pt>
                <c:pt idx="20">
                  <c:v>1</c:v>
                </c:pt>
                <c:pt idx="21">
                  <c:v>2</c:v>
                </c:pt>
                <c:pt idx="22">
                  <c:v>4</c:v>
                </c:pt>
                <c:pt idx="23">
                  <c:v>4</c:v>
                </c:pt>
                <c:pt idx="24">
                  <c:v>5</c:v>
                </c:pt>
                <c:pt idx="25">
                  <c:v>3</c:v>
                </c:pt>
                <c:pt idx="26">
                  <c:v>3</c:v>
                </c:pt>
                <c:pt idx="27">
                  <c:v>1</c:v>
                </c:pt>
                <c:pt idx="2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A-2CB0-4F2C-BBA6-2BF45A206F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tx>
            <c:strRef>
              <c:f>'Ark1'!$B$1</c:f>
              <c:strCache>
                <c:ptCount val="1"/>
                <c:pt idx="0">
                  <c:v>Variants of unknown significance discovered with NGS - patients screened based on family histroy (n = 216, VUS' = 45)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1-5710-4741-BDC9-7BA0287B53F7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3-5710-4741-BDC9-7BA0287B53F7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5-5710-4741-BDC9-7BA0287B53F7}"/>
              </c:ext>
            </c:extLst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7-5710-4741-BDC9-7BA0287B53F7}"/>
              </c:ext>
            </c:extLst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9-5710-4741-BDC9-7BA0287B53F7}"/>
              </c:ext>
            </c:extLst>
          </c:dPt>
          <c:dPt>
            <c:idx val="5"/>
            <c:bubble3D val="0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B-5710-4741-BDC9-7BA0287B53F7}"/>
              </c:ext>
            </c:extLst>
          </c:dPt>
          <c:dPt>
            <c:idx val="6"/>
            <c:bubble3D val="0"/>
            <c:spPr>
              <a:gradFill rotWithShape="1">
                <a:gsLst>
                  <a:gs pos="0">
                    <a:schemeClr val="accent1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D-5710-4741-BDC9-7BA0287B53F7}"/>
              </c:ext>
            </c:extLst>
          </c:dPt>
          <c:dPt>
            <c:idx val="7"/>
            <c:bubble3D val="0"/>
            <c:spPr>
              <a:gradFill rotWithShape="1">
                <a:gsLst>
                  <a:gs pos="0">
                    <a:schemeClr val="accent2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F-5710-4741-BDC9-7BA0287B53F7}"/>
              </c:ext>
            </c:extLst>
          </c:dPt>
          <c:dPt>
            <c:idx val="8"/>
            <c:bubble3D val="0"/>
            <c:spPr>
              <a:gradFill rotWithShape="1">
                <a:gsLst>
                  <a:gs pos="0">
                    <a:schemeClr val="accent3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1-5710-4741-BDC9-7BA0287B53F7}"/>
              </c:ext>
            </c:extLst>
          </c:dPt>
          <c:dPt>
            <c:idx val="9"/>
            <c:bubble3D val="0"/>
            <c:spPr>
              <a:gradFill rotWithShape="1">
                <a:gsLst>
                  <a:gs pos="0">
                    <a:schemeClr val="accent4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3-5710-4741-BDC9-7BA0287B53F7}"/>
              </c:ext>
            </c:extLst>
          </c:dPt>
          <c:dPt>
            <c:idx val="10"/>
            <c:bubble3D val="0"/>
            <c:spPr>
              <a:gradFill rotWithShape="1">
                <a:gsLst>
                  <a:gs pos="0">
                    <a:schemeClr val="accent5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5-5710-4741-BDC9-7BA0287B53F7}"/>
              </c:ext>
            </c:extLst>
          </c:dPt>
          <c:dPt>
            <c:idx val="11"/>
            <c:bubble3D val="0"/>
            <c:spPr>
              <a:gradFill rotWithShape="1">
                <a:gsLst>
                  <a:gs pos="0">
                    <a:schemeClr val="accent6">
                      <a:lumMod val="6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lumMod val="6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6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7-5710-4741-BDC9-7BA0287B53F7}"/>
              </c:ext>
            </c:extLst>
          </c:dPt>
          <c:dPt>
            <c:idx val="12"/>
            <c:bubble3D val="0"/>
            <c:spPr>
              <a:gradFill rotWithShape="1">
                <a:gsLst>
                  <a:gs pos="0">
                    <a:schemeClr val="accent1">
                      <a:lumMod val="80000"/>
                      <a:lumOff val="2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lumMod val="80000"/>
                      <a:lumOff val="2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80000"/>
                      <a:lumOff val="2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9-5710-4741-BDC9-7BA0287B53F7}"/>
              </c:ext>
            </c:extLst>
          </c:dPt>
          <c:dPt>
            <c:idx val="13"/>
            <c:bubble3D val="0"/>
            <c:spPr>
              <a:gradFill rotWithShape="1">
                <a:gsLst>
                  <a:gs pos="0">
                    <a:schemeClr val="accent2">
                      <a:lumMod val="80000"/>
                      <a:lumOff val="2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lumMod val="80000"/>
                      <a:lumOff val="2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80000"/>
                      <a:lumOff val="2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B-5710-4741-BDC9-7BA0287B53F7}"/>
              </c:ext>
            </c:extLst>
          </c:dPt>
          <c:dPt>
            <c:idx val="14"/>
            <c:bubble3D val="0"/>
            <c:spPr>
              <a:gradFill rotWithShape="1">
                <a:gsLst>
                  <a:gs pos="0">
                    <a:schemeClr val="accent3">
                      <a:lumMod val="80000"/>
                      <a:lumOff val="2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lumMod val="80000"/>
                      <a:lumOff val="2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80000"/>
                      <a:lumOff val="2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D-5710-4741-BDC9-7BA0287B53F7}"/>
              </c:ext>
            </c:extLst>
          </c:dPt>
          <c:dPt>
            <c:idx val="15"/>
            <c:bubble3D val="0"/>
            <c:spPr>
              <a:gradFill rotWithShape="1">
                <a:gsLst>
                  <a:gs pos="0">
                    <a:schemeClr val="accent4">
                      <a:lumMod val="80000"/>
                      <a:lumOff val="2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lumMod val="80000"/>
                      <a:lumOff val="2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80000"/>
                      <a:lumOff val="2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F-5710-4741-BDC9-7BA0287B53F7}"/>
              </c:ext>
            </c:extLst>
          </c:dPt>
          <c:dPt>
            <c:idx val="16"/>
            <c:bubble3D val="0"/>
            <c:spPr>
              <a:gradFill rotWithShape="1">
                <a:gsLst>
                  <a:gs pos="0">
                    <a:schemeClr val="accent5">
                      <a:lumMod val="80000"/>
                      <a:lumOff val="2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lumMod val="80000"/>
                      <a:lumOff val="2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80000"/>
                      <a:lumOff val="2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21-5710-4741-BDC9-7BA0287B53F7}"/>
              </c:ext>
            </c:extLst>
          </c:dPt>
          <c:dPt>
            <c:idx val="17"/>
            <c:bubble3D val="0"/>
            <c:spPr>
              <a:gradFill rotWithShape="1">
                <a:gsLst>
                  <a:gs pos="0">
                    <a:schemeClr val="accent6">
                      <a:lumMod val="80000"/>
                      <a:lumOff val="2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lumMod val="80000"/>
                      <a:lumOff val="2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80000"/>
                      <a:lumOff val="2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23-5710-4741-BDC9-7BA0287B53F7}"/>
              </c:ext>
            </c:extLst>
          </c:dPt>
          <c:dPt>
            <c:idx val="18"/>
            <c:bubble3D val="0"/>
            <c:spPr>
              <a:gradFill rotWithShape="1">
                <a:gsLst>
                  <a:gs pos="0">
                    <a:schemeClr val="accent1">
                      <a:lumMod val="8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lumMod val="8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8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25-5710-4741-BDC9-7BA0287B53F7}"/>
              </c:ext>
            </c:extLst>
          </c:dPt>
          <c:dPt>
            <c:idx val="19"/>
            <c:bubble3D val="0"/>
            <c:spPr>
              <a:gradFill rotWithShape="1">
                <a:gsLst>
                  <a:gs pos="0">
                    <a:schemeClr val="accent2">
                      <a:lumMod val="8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lumMod val="8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8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27-5710-4741-BDC9-7BA0287B53F7}"/>
              </c:ext>
            </c:extLst>
          </c:dPt>
          <c:dPt>
            <c:idx val="20"/>
            <c:bubble3D val="0"/>
            <c:spPr>
              <a:gradFill rotWithShape="1">
                <a:gsLst>
                  <a:gs pos="0">
                    <a:schemeClr val="accent3">
                      <a:lumMod val="8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lumMod val="8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8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29-5710-4741-BDC9-7BA0287B53F7}"/>
              </c:ext>
            </c:extLst>
          </c:dPt>
          <c:dPt>
            <c:idx val="21"/>
            <c:bubble3D val="0"/>
            <c:spPr>
              <a:gradFill rotWithShape="1">
                <a:gsLst>
                  <a:gs pos="0">
                    <a:schemeClr val="accent4">
                      <a:lumMod val="80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lumMod val="80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80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2B-5710-4741-BDC9-7BA0287B53F7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showLegendKey val="0"/>
            <c:showVal val="1"/>
            <c:showCatName val="0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'Ark1'!$A$2:$A$23</c:f>
              <c:strCache>
                <c:ptCount val="22"/>
                <c:pt idx="0">
                  <c:v>APC = 3</c:v>
                </c:pt>
                <c:pt idx="1">
                  <c:v>ATM = 2</c:v>
                </c:pt>
                <c:pt idx="2">
                  <c:v>AXIN2 = 4</c:v>
                </c:pt>
                <c:pt idx="3">
                  <c:v>BAP1 = 1</c:v>
                </c:pt>
                <c:pt idx="4">
                  <c:v>BMPR1A = 2</c:v>
                </c:pt>
                <c:pt idx="5">
                  <c:v>BRCA1 = 2</c:v>
                </c:pt>
                <c:pt idx="6">
                  <c:v>BRCA2 = 5</c:v>
                </c:pt>
                <c:pt idx="7">
                  <c:v>BRIP1= 1</c:v>
                </c:pt>
                <c:pt idx="8">
                  <c:v>CDH1 = 2</c:v>
                </c:pt>
                <c:pt idx="9">
                  <c:v>FANCM = 1</c:v>
                </c:pt>
                <c:pt idx="10">
                  <c:v>MET = 2</c:v>
                </c:pt>
                <c:pt idx="11">
                  <c:v>MLH1 = 2</c:v>
                </c:pt>
                <c:pt idx="12">
                  <c:v>MLH3 = 1</c:v>
                </c:pt>
                <c:pt idx="13">
                  <c:v>MSH2 = 1</c:v>
                </c:pt>
                <c:pt idx="14">
                  <c:v>MSH3 = 2</c:v>
                </c:pt>
                <c:pt idx="15">
                  <c:v>MUTYH = 1</c:v>
                </c:pt>
                <c:pt idx="16">
                  <c:v>PALB2 = 1</c:v>
                </c:pt>
                <c:pt idx="17">
                  <c:v>PMS2 = 2</c:v>
                </c:pt>
                <c:pt idx="18">
                  <c:v>POLE = 4</c:v>
                </c:pt>
                <c:pt idx="19">
                  <c:v>RAD51C =2</c:v>
                </c:pt>
                <c:pt idx="20">
                  <c:v>RAD51D = 3</c:v>
                </c:pt>
                <c:pt idx="21">
                  <c:v>RNF43 = 1</c:v>
                </c:pt>
              </c:strCache>
            </c:strRef>
          </c:cat>
          <c:val>
            <c:numRef>
              <c:f>'Ark1'!$B$2:$B$23</c:f>
              <c:numCache>
                <c:formatCode>General</c:formatCode>
                <c:ptCount val="22"/>
                <c:pt idx="0">
                  <c:v>3</c:v>
                </c:pt>
                <c:pt idx="1">
                  <c:v>2</c:v>
                </c:pt>
                <c:pt idx="2">
                  <c:v>4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5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2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  <c:pt idx="14">
                  <c:v>2</c:v>
                </c:pt>
                <c:pt idx="15">
                  <c:v>1</c:v>
                </c:pt>
                <c:pt idx="16">
                  <c:v>1</c:v>
                </c:pt>
                <c:pt idx="17">
                  <c:v>2</c:v>
                </c:pt>
                <c:pt idx="18">
                  <c:v>4</c:v>
                </c:pt>
                <c:pt idx="19">
                  <c:v>2</c:v>
                </c:pt>
                <c:pt idx="20">
                  <c:v>3</c:v>
                </c:pt>
                <c:pt idx="2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C-5710-4741-BDC9-7BA0287B53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</c:pie3D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6">
  <cs:axisTitle>
    <cs:lnRef idx="0"/>
    <cs:fillRef idx="0"/>
    <cs:effectRef idx="0"/>
    <cs:fontRef idx="minor">
      <a:schemeClr val="tx2"/>
    </cs:fontRef>
    <cs:defRPr sz="1197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2"/>
    </cs:fontRef>
    <cs:defRPr sz="1197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1197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1197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2128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1197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1197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66">
  <cs:axisTitle>
    <cs:lnRef idx="0"/>
    <cs:fillRef idx="0"/>
    <cs:effectRef idx="0"/>
    <cs:fontRef idx="minor">
      <a:schemeClr val="tx2"/>
    </cs:fontRef>
    <cs:defRPr sz="1197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2"/>
    </cs:fontRef>
    <cs:defRPr sz="1197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1197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1197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2128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1197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1197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66">
  <cs:axisTitle>
    <cs:lnRef idx="0"/>
    <cs:fillRef idx="0"/>
    <cs:effectRef idx="0"/>
    <cs:fontRef idx="minor">
      <a:schemeClr val="tx2"/>
    </cs:fontRef>
    <cs:defRPr sz="1197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1197" kern="1200"/>
  </cs:chartArea>
  <cs:dataLabel>
    <cs:lnRef idx="0"/>
    <cs:fillRef idx="0"/>
    <cs:effectRef idx="0"/>
    <cs:fontRef idx="minor">
      <a:schemeClr val="tx2"/>
    </cs:fontRef>
    <cs:defRPr sz="1197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1197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1197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2128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1197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1197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D595DCB-2873-E640-985C-7AFD30C90261}">
  <we:reference id="wa200005983" version="2.3.0.0" store="da-DK" storeType="OMEX"/>
  <we:alternateReferences>
    <we:reference id="wa200005983" version="2.3.0.0" store="" storeType="OMEX"/>
  </we:alternateReferences>
  <we:properties>
    <we:property name="formatting-options" value="&quot;{\&quot;referenceListLayout\&quot;:{\&quot;title\&quot;:{\&quot;style\&quot;:{\&quot;@face\&quot;:\&quot;bold\&quot;,\&quot;#\&quot;:\&quot;Reference List\&quot;}},\&quot;startingReferenceNumber\&quot;:1,\&quot;firstLineIndent\&quot;:0,\&quot;hangingIndent\&quot;:36,\&quot;lineSpacing\&quot;:0,\&quot;spaceAfter\&quot;:0},\&quot;bibliographicStyle\&quot;:\&quot;Vancouver\&quot;,\&quot;version\&quot;:\&quot;2.4.0\&quot;}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2B1B7-08C2-4558-8DD1-2698CF87A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94</Words>
  <Characters>1794</Characters>
  <Application>Microsoft Office Word</Application>
  <DocSecurity>4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Isabelle Plougmann Gislinge</dc:creator>
  <cp:keywords/>
  <dc:description/>
  <cp:lastModifiedBy>Karin Wadt</cp:lastModifiedBy>
  <cp:revision>2</cp:revision>
  <cp:lastPrinted>2025-02-03T15:21:00Z</cp:lastPrinted>
  <dcterms:created xsi:type="dcterms:W3CDTF">2026-01-30T12:12:00Z</dcterms:created>
  <dcterms:modified xsi:type="dcterms:W3CDTF">2026-01-30T12:12:00Z</dcterms:modified>
</cp:coreProperties>
</file>